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20072" w14:textId="669F7605" w:rsidR="00CE3990" w:rsidRDefault="00D87179" w:rsidP="00D87179">
      <w:pPr>
        <w:spacing w:before="156" w:after="156"/>
        <w:jc w:val="center"/>
        <w:rPr>
          <w:b/>
          <w:bCs/>
          <w:sz w:val="24"/>
          <w:szCs w:val="24"/>
        </w:rPr>
      </w:pPr>
      <w:r w:rsidRPr="00D87179">
        <w:rPr>
          <w:b/>
          <w:bCs/>
          <w:sz w:val="24"/>
          <w:szCs w:val="24"/>
        </w:rPr>
        <w:t>Supplemental Table</w:t>
      </w:r>
      <w:r>
        <w:rPr>
          <w:rFonts w:hint="eastAsia"/>
          <w:b/>
          <w:bCs/>
          <w:sz w:val="24"/>
          <w:szCs w:val="24"/>
        </w:rPr>
        <w:t>s</w:t>
      </w:r>
    </w:p>
    <w:p w14:paraId="452FE1C1" w14:textId="278B0EC2" w:rsidR="00F347CA" w:rsidRPr="00CC0844" w:rsidRDefault="00F347CA" w:rsidP="00D87179">
      <w:pPr>
        <w:spacing w:before="156" w:after="156" w:line="600" w:lineRule="auto"/>
        <w:jc w:val="center"/>
        <w:rPr>
          <w:b/>
          <w:bCs/>
          <w:sz w:val="24"/>
          <w:szCs w:val="24"/>
        </w:rPr>
      </w:pPr>
      <w:r w:rsidRPr="00CC0844">
        <w:rPr>
          <w:b/>
          <w:bCs/>
          <w:sz w:val="24"/>
          <w:szCs w:val="24"/>
        </w:rPr>
        <w:t>SQSTM1/p62 orchestrates skin aging via USP7</w:t>
      </w:r>
      <w:r w:rsidR="00AF179A" w:rsidRPr="00CC0844">
        <w:rPr>
          <w:b/>
          <w:bCs/>
          <w:sz w:val="24"/>
          <w:szCs w:val="24"/>
        </w:rPr>
        <w:t xml:space="preserve"> </w:t>
      </w:r>
      <w:r w:rsidR="00AF179A" w:rsidRPr="00CC0844">
        <w:rPr>
          <w:rFonts w:hint="eastAsia"/>
          <w:b/>
          <w:bCs/>
          <w:sz w:val="24"/>
          <w:szCs w:val="24"/>
        </w:rPr>
        <w:t>degra</w:t>
      </w:r>
      <w:r w:rsidR="00AF179A" w:rsidRPr="00CC0844">
        <w:rPr>
          <w:b/>
          <w:bCs/>
          <w:sz w:val="24"/>
          <w:szCs w:val="24"/>
        </w:rPr>
        <w:t>dation</w:t>
      </w:r>
    </w:p>
    <w:p w14:paraId="26083516" w14:textId="4F4B8998" w:rsidR="005D021B" w:rsidRDefault="001D1789" w:rsidP="00837295">
      <w:pPr>
        <w:spacing w:before="156" w:after="156"/>
        <w:jc w:val="center"/>
      </w:pPr>
      <w:r>
        <w:rPr>
          <w:rFonts w:hint="eastAsia"/>
        </w:rPr>
        <w:t xml:space="preserve">Liu Chen, Xiaoping Wang, </w:t>
      </w:r>
      <w:proofErr w:type="spellStart"/>
      <w:r>
        <w:rPr>
          <w:rFonts w:hint="eastAsia"/>
        </w:rPr>
        <w:t>Yuchen</w:t>
      </w:r>
      <w:proofErr w:type="spellEnd"/>
      <w:r>
        <w:rPr>
          <w:rFonts w:hint="eastAsia"/>
        </w:rPr>
        <w:t xml:space="preserve"> Wang</w:t>
      </w:r>
      <w:r w:rsidR="00721CEF">
        <w:rPr>
          <w:rFonts w:hint="eastAsia"/>
        </w:rPr>
        <w:t xml:space="preserve">, </w:t>
      </w:r>
      <w:proofErr w:type="spellStart"/>
      <w:r w:rsidR="00AE151C">
        <w:rPr>
          <w:rFonts w:hint="eastAsia"/>
        </w:rPr>
        <w:t>Q</w:t>
      </w:r>
      <w:r w:rsidR="00721CEF">
        <w:rPr>
          <w:rFonts w:hint="eastAsia"/>
        </w:rPr>
        <w:t>ing</w:t>
      </w:r>
      <w:r w:rsidR="00594439">
        <w:rPr>
          <w:rFonts w:hint="eastAsia"/>
        </w:rPr>
        <w:t>xin</w:t>
      </w:r>
      <w:proofErr w:type="spellEnd"/>
      <w:r>
        <w:rPr>
          <w:rFonts w:hint="eastAsia"/>
        </w:rPr>
        <w:t xml:space="preserve"> Yao, </w:t>
      </w:r>
      <w:proofErr w:type="spellStart"/>
      <w:r w:rsidR="00781B7F">
        <w:rPr>
          <w:rFonts w:hint="eastAsia"/>
        </w:rPr>
        <w:t>Yunyao</w:t>
      </w:r>
      <w:proofErr w:type="spellEnd"/>
      <w:r w:rsidR="00781B7F">
        <w:rPr>
          <w:rFonts w:hint="eastAsia"/>
        </w:rPr>
        <w:t xml:space="preserve"> Liu, </w:t>
      </w:r>
      <w:r>
        <w:rPr>
          <w:rFonts w:hint="eastAsia"/>
        </w:rPr>
        <w:t>Yongcheng Zhu, He Huang, Hedan Yang, Yin Yang, Yuan H</w:t>
      </w:r>
      <w:r w:rsidR="00233A5E">
        <w:rPr>
          <w:rFonts w:hint="eastAsia"/>
        </w:rPr>
        <w:t>e</w:t>
      </w:r>
      <w:r w:rsidR="008B52F4">
        <w:rPr>
          <w:rFonts w:hint="eastAsia"/>
        </w:rPr>
        <w:t xml:space="preserve">, </w:t>
      </w:r>
      <w:r w:rsidR="006E5003">
        <w:rPr>
          <w:rFonts w:hint="eastAsia"/>
        </w:rPr>
        <w:t xml:space="preserve">and </w:t>
      </w:r>
      <w:r>
        <w:rPr>
          <w:rFonts w:hint="eastAsia"/>
        </w:rPr>
        <w:t>Lei Qiang</w:t>
      </w:r>
    </w:p>
    <w:p w14:paraId="54F96E13" w14:textId="77777777" w:rsidR="007F1152" w:rsidRPr="00837295" w:rsidRDefault="007F1152" w:rsidP="007F1152">
      <w:pPr>
        <w:spacing w:before="156" w:after="156"/>
      </w:pPr>
    </w:p>
    <w:p w14:paraId="0000B256" w14:textId="77777777" w:rsidR="007F1152" w:rsidRPr="00D87179" w:rsidRDefault="007F1152" w:rsidP="007F1152">
      <w:pPr>
        <w:rPr>
          <w:rFonts w:eastAsiaTheme="minorEastAsia" w:cs="Times New Roman"/>
          <w:szCs w:val="24"/>
        </w:rPr>
      </w:pPr>
      <w:r>
        <w:rPr>
          <w:rFonts w:cs="Times New Roman"/>
          <w:b/>
          <w:bCs/>
          <w:szCs w:val="24"/>
        </w:rPr>
        <w:t>T</w:t>
      </w:r>
      <w:r w:rsidRPr="00837245">
        <w:rPr>
          <w:rFonts w:cs="Times New Roman"/>
          <w:b/>
          <w:bCs/>
          <w:szCs w:val="24"/>
        </w:rPr>
        <w:t xml:space="preserve">able S1. </w:t>
      </w:r>
      <w:r w:rsidRPr="00D87179">
        <w:rPr>
          <w:rFonts w:cs="Times New Roman"/>
          <w:szCs w:val="24"/>
        </w:rPr>
        <w:t>The sequences of the primers used for RT-PCR analyses, related to STAR Methods.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4615"/>
      </w:tblGrid>
      <w:tr w:rsidR="007F1152" w:rsidRPr="00837245" w14:paraId="7DFF1B3F" w14:textId="77777777" w:rsidTr="0032442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5C64224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 w:hint="eastAsia"/>
                <w:szCs w:val="24"/>
              </w:rPr>
              <w:t>G</w:t>
            </w:r>
            <w:r w:rsidRPr="00837245">
              <w:rPr>
                <w:rFonts w:cs="Times New Roman"/>
                <w:szCs w:val="24"/>
              </w:rPr>
              <w:t>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E44210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 w:hint="eastAsia"/>
                <w:szCs w:val="24"/>
              </w:rPr>
              <w:t>S</w:t>
            </w:r>
            <w:r w:rsidRPr="00837245">
              <w:rPr>
                <w:rFonts w:cs="Times New Roman"/>
                <w:szCs w:val="24"/>
              </w:rPr>
              <w:t>pecies</w:t>
            </w:r>
          </w:p>
        </w:tc>
        <w:tc>
          <w:tcPr>
            <w:tcW w:w="5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71F0C" w14:textId="77777777" w:rsidR="007F1152" w:rsidRPr="00837245" w:rsidRDefault="007F1152" w:rsidP="00324426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rimer sequence</w:t>
            </w:r>
          </w:p>
        </w:tc>
      </w:tr>
      <w:tr w:rsidR="007F1152" w:rsidRPr="00837245" w14:paraId="1E090A4C" w14:textId="77777777" w:rsidTr="00324426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3EC544E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F07BD4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14CB32CF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bottom w:val="nil"/>
            </w:tcBorders>
          </w:tcPr>
          <w:p w14:paraId="5268EAEB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CCCTGAGGAACAGATGGAG</w:t>
            </w:r>
          </w:p>
        </w:tc>
      </w:tr>
      <w:tr w:rsidR="007F1152" w:rsidRPr="00837245" w14:paraId="73094C21" w14:textId="77777777" w:rsidTr="00324426">
        <w:tc>
          <w:tcPr>
            <w:tcW w:w="1271" w:type="dxa"/>
            <w:vMerge/>
            <w:vAlign w:val="center"/>
          </w:tcPr>
          <w:p w14:paraId="5BDCBFAD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EB24749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8658386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14:paraId="49739ADF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 w:hint="eastAsia"/>
                <w:szCs w:val="24"/>
              </w:rPr>
              <w:t>A</w:t>
            </w:r>
            <w:r w:rsidRPr="00837245">
              <w:rPr>
                <w:rFonts w:cs="Times New Roman"/>
                <w:szCs w:val="24"/>
              </w:rPr>
              <w:t>GATGTGGGTACAAGGCAGC</w:t>
            </w:r>
          </w:p>
        </w:tc>
      </w:tr>
      <w:tr w:rsidR="007F1152" w:rsidRPr="00837245" w14:paraId="1B686E67" w14:textId="77777777" w:rsidTr="00324426">
        <w:tc>
          <w:tcPr>
            <w:tcW w:w="1271" w:type="dxa"/>
            <w:vMerge/>
            <w:vAlign w:val="center"/>
          </w:tcPr>
          <w:p w14:paraId="46BA762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7A530922" w14:textId="77777777" w:rsidR="007F1152" w:rsidRPr="00837245" w:rsidRDefault="007F1152" w:rsidP="00324426">
            <w:pPr>
              <w:jc w:val="left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E92572F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nil"/>
              <w:bottom w:val="nil"/>
            </w:tcBorders>
          </w:tcPr>
          <w:p w14:paraId="2F278D67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GTGGGAACTCGCTATAAGTG</w:t>
            </w:r>
          </w:p>
        </w:tc>
      </w:tr>
      <w:tr w:rsidR="007F1152" w:rsidRPr="00837245" w14:paraId="55C5C1E6" w14:textId="77777777" w:rsidTr="00324426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106031EC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567EFAB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F625129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14:paraId="49D043CC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AAAGTGTCCATGTTTCAGC</w:t>
            </w:r>
          </w:p>
        </w:tc>
      </w:tr>
      <w:tr w:rsidR="007F1152" w:rsidRPr="00837245" w14:paraId="3F2E3B48" w14:textId="77777777" w:rsidTr="00324426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1EAC77C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P5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7B3A32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7747F81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bottom w:val="nil"/>
            </w:tcBorders>
          </w:tcPr>
          <w:p w14:paraId="7B4C74EA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CAGCCAAAGAAGAAACCA</w:t>
            </w:r>
          </w:p>
        </w:tc>
      </w:tr>
      <w:tr w:rsidR="007F1152" w:rsidRPr="00837245" w14:paraId="6FD2DF32" w14:textId="77777777" w:rsidTr="00324426">
        <w:tc>
          <w:tcPr>
            <w:tcW w:w="1271" w:type="dxa"/>
            <w:vMerge/>
          </w:tcPr>
          <w:p w14:paraId="6BA4FFD0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3F6B36B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A4DD63B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14:paraId="37205E6A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TCCAAGGCCTCATTCAGCT</w:t>
            </w:r>
          </w:p>
        </w:tc>
      </w:tr>
      <w:tr w:rsidR="007F1152" w:rsidRPr="00837245" w14:paraId="5287E367" w14:textId="77777777" w:rsidTr="00324426">
        <w:tc>
          <w:tcPr>
            <w:tcW w:w="1271" w:type="dxa"/>
            <w:vMerge/>
          </w:tcPr>
          <w:p w14:paraId="07C98770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595D9A58" w14:textId="77777777" w:rsidR="007F1152" w:rsidRPr="00837245" w:rsidRDefault="007F1152" w:rsidP="00324426">
            <w:pPr>
              <w:jc w:val="left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706D2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nil"/>
              <w:bottom w:val="nil"/>
            </w:tcBorders>
          </w:tcPr>
          <w:p w14:paraId="7DCD92DB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GCTCCCATCACTTCATCCC</w:t>
            </w:r>
          </w:p>
        </w:tc>
      </w:tr>
      <w:tr w:rsidR="007F1152" w:rsidRPr="00837245" w14:paraId="4B6F1C5C" w14:textId="77777777" w:rsidTr="00324426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422BCC65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54D20B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EC3CFC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14:paraId="73EC4DBC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GTGGGGTAGGGTGAGATT</w:t>
            </w:r>
          </w:p>
        </w:tc>
      </w:tr>
      <w:tr w:rsidR="007F1152" w:rsidRPr="00837245" w14:paraId="5769DD66" w14:textId="77777777" w:rsidTr="00324426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009FC107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U</w:t>
            </w:r>
            <w:r>
              <w:rPr>
                <w:rFonts w:cs="Times New Roman" w:hint="eastAsia"/>
                <w:szCs w:val="24"/>
              </w:rPr>
              <w:t>SP</w:t>
            </w:r>
            <w:r w:rsidRPr="00837245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BCE796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90D2841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bottom w:val="nil"/>
            </w:tcBorders>
          </w:tcPr>
          <w:p w14:paraId="38CE24E3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TGCAGAGATGGCTGGGAAC</w:t>
            </w:r>
          </w:p>
        </w:tc>
      </w:tr>
      <w:tr w:rsidR="007F1152" w:rsidRPr="00837245" w14:paraId="2FF3A452" w14:textId="77777777" w:rsidTr="00324426">
        <w:tc>
          <w:tcPr>
            <w:tcW w:w="1271" w:type="dxa"/>
            <w:vMerge/>
            <w:vAlign w:val="center"/>
          </w:tcPr>
          <w:p w14:paraId="135F7018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F5BFA9F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AA7E8E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14:paraId="25C5CA6E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CAGGGCCACATTCCCATT</w:t>
            </w:r>
          </w:p>
        </w:tc>
      </w:tr>
      <w:tr w:rsidR="007F1152" w:rsidRPr="00837245" w14:paraId="2F71B631" w14:textId="77777777" w:rsidTr="00324426">
        <w:tc>
          <w:tcPr>
            <w:tcW w:w="1271" w:type="dxa"/>
            <w:vMerge/>
            <w:vAlign w:val="center"/>
          </w:tcPr>
          <w:p w14:paraId="30F3A6C5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0E51AA4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FD85E2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nil"/>
              <w:bottom w:val="nil"/>
            </w:tcBorders>
          </w:tcPr>
          <w:p w14:paraId="32061C20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TCCGATGACTGCTGTGGAA</w:t>
            </w:r>
          </w:p>
        </w:tc>
      </w:tr>
      <w:tr w:rsidR="007F1152" w:rsidRPr="00837245" w14:paraId="0409223B" w14:textId="77777777" w:rsidTr="00324426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386742FA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C814E1B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9E411E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bottom w:val="single" w:sz="4" w:space="0" w:color="auto"/>
            </w:tcBorders>
          </w:tcPr>
          <w:p w14:paraId="4D34F789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GCCACCCAAAGGAAAAGG</w:t>
            </w:r>
          </w:p>
        </w:tc>
      </w:tr>
      <w:tr w:rsidR="007F1152" w:rsidRPr="00837245" w14:paraId="0ECE7B49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2F4A4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PD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03528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429DA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686CF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CCCATCACCATCTTCCA</w:t>
            </w:r>
          </w:p>
        </w:tc>
      </w:tr>
      <w:tr w:rsidR="007F1152" w:rsidRPr="00837245" w14:paraId="2247EE70" w14:textId="77777777" w:rsidTr="00324426">
        <w:tc>
          <w:tcPr>
            <w:tcW w:w="1271" w:type="dxa"/>
            <w:vMerge/>
            <w:tcBorders>
              <w:left w:val="nil"/>
              <w:right w:val="nil"/>
            </w:tcBorders>
          </w:tcPr>
          <w:p w14:paraId="225C48F5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7A3A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D8CBE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D1769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GACTCCACGACGTACTCA</w:t>
            </w:r>
          </w:p>
        </w:tc>
      </w:tr>
      <w:tr w:rsidR="007F1152" w:rsidRPr="00837245" w14:paraId="18A7FB3A" w14:textId="77777777" w:rsidTr="00324426">
        <w:tc>
          <w:tcPr>
            <w:tcW w:w="1271" w:type="dxa"/>
            <w:vMerge/>
            <w:tcBorders>
              <w:left w:val="nil"/>
              <w:right w:val="nil"/>
            </w:tcBorders>
          </w:tcPr>
          <w:p w14:paraId="3C93099E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4BE73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B29A1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8D609" w14:textId="77777777" w:rsidR="007F1152" w:rsidRPr="00837245" w:rsidRDefault="007F1152" w:rsidP="00324426">
            <w:pPr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TTAAGAGGGATGCTGCC</w:t>
            </w:r>
          </w:p>
        </w:tc>
      </w:tr>
      <w:tr w:rsidR="007F1152" w:rsidRPr="00837245" w14:paraId="1AAA86D1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5D9F88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BE1ED7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1F074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25D85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CTGTGCCGTTGAATTTGCC</w:t>
            </w:r>
          </w:p>
        </w:tc>
      </w:tr>
      <w:tr w:rsidR="007F1152" w:rsidRPr="00837245" w14:paraId="19EDA5F3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2CF0D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82F78">
              <w:rPr>
                <w:rFonts w:cs="Times New Roman" w:hint="eastAsia"/>
                <w:szCs w:val="24"/>
              </w:rPr>
              <w:t>ATG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DF85E" w14:textId="77777777" w:rsidR="007F1152" w:rsidRPr="00837245" w:rsidRDefault="007F1152" w:rsidP="00324426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E1566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7CF6E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CCTCACCAGGTTCTTGAT</w:t>
            </w:r>
          </w:p>
        </w:tc>
      </w:tr>
      <w:tr w:rsidR="007F1152" w:rsidRPr="00837245" w14:paraId="5A73D165" w14:textId="77777777" w:rsidTr="00324426"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41FD6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6364D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EE7B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2BB9A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CTCATGTCCCAGATCTCA</w:t>
            </w:r>
          </w:p>
        </w:tc>
      </w:tr>
      <w:tr w:rsidR="007F1152" w:rsidRPr="00837245" w14:paraId="4DA93D4F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34F05A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Il</w:t>
            </w:r>
            <w:r w:rsidRPr="00837245">
              <w:rPr>
                <w:rFonts w:eastAsiaTheme="minorEastAsia" w:cs="Times New Roman" w:hint="eastAsia"/>
                <w:szCs w:val="24"/>
              </w:rPr>
              <w:t>-</w:t>
            </w:r>
            <w:r w:rsidRPr="00837245">
              <w:rPr>
                <w:rFonts w:cs="Times New Roman"/>
                <w:szCs w:val="24"/>
              </w:rPr>
              <w:t>1β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56C50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8F4B5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08DB4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TAATGAAAGACGGCACACC</w:t>
            </w:r>
          </w:p>
        </w:tc>
      </w:tr>
      <w:tr w:rsidR="007F1152" w:rsidRPr="00837245" w14:paraId="5A654DDD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1D08B" w14:textId="77777777" w:rsidR="007F1152" w:rsidRPr="00837245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A6454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79980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872B5" w14:textId="77777777" w:rsidR="007F1152" w:rsidRPr="00837245" w:rsidRDefault="007F1152" w:rsidP="00324426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CTTCTTTGGGTATTGCTTGG</w:t>
            </w:r>
          </w:p>
        </w:tc>
      </w:tr>
      <w:tr w:rsidR="007F1152" w:rsidRPr="00837245" w14:paraId="361B67BF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8F564" w14:textId="77777777" w:rsidR="007F1152" w:rsidRPr="002F5F73" w:rsidRDefault="007F1152" w:rsidP="00324426">
            <w:pPr>
              <w:jc w:val="left"/>
              <w:rPr>
                <w:rFonts w:cs="Times New Roman"/>
                <w:szCs w:val="24"/>
              </w:rPr>
            </w:pPr>
            <w:bookmarkStart w:id="0" w:name="_GoBack" w:colFirst="0" w:colLast="3"/>
            <w:r w:rsidRPr="002F5F73">
              <w:rPr>
                <w:rFonts w:cs="Times New Roman"/>
                <w:szCs w:val="24"/>
              </w:rPr>
              <w:t>Il</w:t>
            </w:r>
            <w:r w:rsidRPr="002F5F73">
              <w:rPr>
                <w:rFonts w:eastAsiaTheme="minorEastAsia" w:cs="Times New Roman" w:hint="eastAsia"/>
                <w:szCs w:val="24"/>
              </w:rPr>
              <w:t>-</w:t>
            </w:r>
            <w:r w:rsidRPr="002F5F73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9B02EE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C12D7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BACA8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/>
                <w:szCs w:val="24"/>
              </w:rPr>
              <w:t>ACAACCACGGCCTTCCCTAC</w:t>
            </w:r>
          </w:p>
        </w:tc>
      </w:tr>
      <w:tr w:rsidR="007F1152" w:rsidRPr="00837245" w14:paraId="5AE74552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7E580" w14:textId="77777777" w:rsidR="007F1152" w:rsidRPr="002F5F73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C348B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8988F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1542E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/>
                <w:szCs w:val="24"/>
              </w:rPr>
              <w:t>TCTCATTTCCACGATTTCCCAG</w:t>
            </w:r>
          </w:p>
        </w:tc>
      </w:tr>
      <w:tr w:rsidR="007F1152" w:rsidRPr="00837245" w14:paraId="367E9CDC" w14:textId="77777777" w:rsidTr="00324426"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755B481B" w14:textId="77777777" w:rsidR="007F1152" w:rsidRPr="002F5F73" w:rsidRDefault="007F1152" w:rsidP="00324426">
            <w:pPr>
              <w:jc w:val="left"/>
              <w:rPr>
                <w:rFonts w:cs="Times New Roman"/>
                <w:szCs w:val="24"/>
              </w:rPr>
            </w:pPr>
            <w:r w:rsidRPr="002F5F73">
              <w:rPr>
                <w:rFonts w:cs="Times New Roman" w:hint="eastAsia"/>
                <w:szCs w:val="24"/>
              </w:rPr>
              <w:t>Il-8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9EA3489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E4802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D3F35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 w:hint="eastAsia"/>
                <w:szCs w:val="24"/>
              </w:rPr>
              <w:t>GTGTTGGCCCAATTACTAACAG</w:t>
            </w:r>
          </w:p>
        </w:tc>
      </w:tr>
      <w:tr w:rsidR="007F1152" w:rsidRPr="00837245" w14:paraId="38F2647C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47E23" w14:textId="77777777" w:rsidR="007F1152" w:rsidRPr="002F5F73" w:rsidRDefault="007F1152" w:rsidP="00324426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7D2DD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15370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A9993" w14:textId="77777777" w:rsidR="007F1152" w:rsidRPr="002F5F73" w:rsidRDefault="007F1152" w:rsidP="00324426">
            <w:pPr>
              <w:rPr>
                <w:rFonts w:cs="Times New Roman"/>
                <w:szCs w:val="24"/>
              </w:rPr>
            </w:pPr>
            <w:r w:rsidRPr="002F5F73">
              <w:rPr>
                <w:rFonts w:cs="Times New Roman" w:hint="eastAsia"/>
                <w:szCs w:val="24"/>
              </w:rPr>
              <w:t>TCCCGAATTGGAAAGGGAAATA</w:t>
            </w:r>
          </w:p>
        </w:tc>
      </w:tr>
      <w:bookmarkEnd w:id="0"/>
      <w:tr w:rsidR="007F1152" w:rsidRPr="00837245" w14:paraId="3A210394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5B8D8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Il</w:t>
            </w:r>
            <w:r w:rsidRPr="00837245">
              <w:rPr>
                <w:rFonts w:eastAsiaTheme="minorEastAsia" w:cs="Times New Roman" w:hint="eastAsia"/>
                <w:szCs w:val="24"/>
              </w:rPr>
              <w:t>-</w:t>
            </w:r>
            <w:r w:rsidRPr="00837245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91217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DBAC2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266DD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GCTCTTACTGACTGGCATGAG</w:t>
            </w:r>
          </w:p>
        </w:tc>
      </w:tr>
      <w:tr w:rsidR="007F1152" w:rsidRPr="00837245" w14:paraId="1A993DD0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30FB2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DEBB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8B354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4944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CGCAGCTCAGGAGCATGTG</w:t>
            </w:r>
          </w:p>
        </w:tc>
      </w:tr>
      <w:tr w:rsidR="007F1152" w:rsidRPr="00837245" w14:paraId="5B2D5BC0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51C1F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iCs/>
                <w:szCs w:val="24"/>
              </w:rPr>
              <w:t>Il</w:t>
            </w:r>
            <w:r w:rsidRPr="00837245">
              <w:rPr>
                <w:rFonts w:eastAsiaTheme="minorEastAsia" w:cs="Times New Roman" w:hint="eastAsia"/>
                <w:iCs/>
                <w:szCs w:val="24"/>
              </w:rPr>
              <w:t>-</w:t>
            </w:r>
            <w:r w:rsidRPr="00837245">
              <w:rPr>
                <w:rFonts w:cs="Times New Roman"/>
                <w:iCs/>
                <w:szCs w:val="24"/>
              </w:rPr>
              <w:t>1</w:t>
            </w:r>
            <w:r w:rsidRPr="00837245">
              <w:rPr>
                <w:rFonts w:eastAsiaTheme="minorEastAsia" w:cs="Times New Roman" w:hint="eastAsia"/>
                <w:iCs/>
                <w:szCs w:val="24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7496A6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4196D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2A23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TCTTCTCACCGTGCACATCC</w:t>
            </w:r>
          </w:p>
        </w:tc>
      </w:tr>
      <w:tr w:rsidR="007F1152" w:rsidRPr="00837245" w14:paraId="2407AADC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5C930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41A9E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DF3B2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AB46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TGGCCAAACTGAGGTGGTTT</w:t>
            </w:r>
          </w:p>
        </w:tc>
      </w:tr>
      <w:tr w:rsidR="007F1152" w:rsidRPr="00837245" w14:paraId="53C77619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3292C9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iCs/>
                <w:szCs w:val="24"/>
              </w:rPr>
              <w:t>Il</w:t>
            </w:r>
            <w:r w:rsidRPr="00837245">
              <w:rPr>
                <w:rFonts w:eastAsiaTheme="minorEastAsia" w:cs="Times New Roman" w:hint="eastAsia"/>
                <w:iCs/>
                <w:szCs w:val="24"/>
              </w:rPr>
              <w:t>-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361332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B2768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63C6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TGAGTCCAGGGAGAGCTTCA</w:t>
            </w:r>
          </w:p>
        </w:tc>
      </w:tr>
      <w:tr w:rsidR="007F1152" w:rsidRPr="00837245" w14:paraId="1406C096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A8EC0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3244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3B16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98EC3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TTCATTGCGGTGGAGAGTCC</w:t>
            </w:r>
          </w:p>
        </w:tc>
      </w:tr>
      <w:tr w:rsidR="007F1152" w:rsidRPr="00837245" w14:paraId="6458F3FB" w14:textId="77777777" w:rsidTr="00324426"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16E3C7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iCs/>
                <w:szCs w:val="24"/>
              </w:rPr>
              <w:t>TNF-α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2D265B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 w:hint="eastAsia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53B77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705DE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GCCTCTTCTCATTCCTGCTT</w:t>
            </w:r>
          </w:p>
        </w:tc>
      </w:tr>
      <w:tr w:rsidR="007F1152" w:rsidRPr="00837245" w14:paraId="0F7F261E" w14:textId="77777777" w:rsidTr="00324426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4D853" w14:textId="77777777" w:rsidR="007F1152" w:rsidRPr="00882F78" w:rsidRDefault="007F1152" w:rsidP="00324426">
            <w:pPr>
              <w:jc w:val="lef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BB075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D5D35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D98E3" w14:textId="77777777" w:rsidR="007F1152" w:rsidRPr="00882F78" w:rsidRDefault="007F1152" w:rsidP="00324426">
            <w:pPr>
              <w:rPr>
                <w:rFonts w:cs="Times New Roman"/>
                <w:color w:val="FF0000"/>
                <w:szCs w:val="24"/>
              </w:rPr>
            </w:pPr>
            <w:r w:rsidRPr="00837245">
              <w:rPr>
                <w:rFonts w:cs="Times New Roman"/>
                <w:szCs w:val="24"/>
              </w:rPr>
              <w:t>CTCCTCCACTTGGTGGTTTG</w:t>
            </w:r>
          </w:p>
        </w:tc>
      </w:tr>
    </w:tbl>
    <w:p w14:paraId="13620390" w14:textId="77777777" w:rsidR="005D021B" w:rsidRPr="00837245" w:rsidRDefault="005D021B" w:rsidP="005D021B">
      <w:pPr>
        <w:rPr>
          <w:rFonts w:eastAsiaTheme="minorEastAsia" w:cs="Times New Roman"/>
          <w:szCs w:val="24"/>
        </w:rPr>
      </w:pPr>
    </w:p>
    <w:p w14:paraId="322F6456" w14:textId="77777777" w:rsidR="005D021B" w:rsidRPr="00837245" w:rsidRDefault="005D021B" w:rsidP="005D021B">
      <w:pPr>
        <w:rPr>
          <w:rFonts w:cs="Times New Roman"/>
          <w:szCs w:val="24"/>
        </w:rPr>
      </w:pPr>
      <w:r w:rsidRPr="00837245">
        <w:rPr>
          <w:rFonts w:cs="Times New Roman"/>
          <w:szCs w:val="24"/>
        </w:rPr>
        <w:br w:type="page"/>
      </w:r>
    </w:p>
    <w:p w14:paraId="5F28F37C" w14:textId="4BDB1A09" w:rsidR="005D021B" w:rsidRPr="00D87179" w:rsidRDefault="00700777" w:rsidP="005D021B">
      <w:pPr>
        <w:rPr>
          <w:rFonts w:eastAsiaTheme="minorEastAsia"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</w:t>
      </w:r>
      <w:r w:rsidRPr="00837245">
        <w:rPr>
          <w:rFonts w:cs="Times New Roman"/>
          <w:b/>
          <w:bCs/>
          <w:szCs w:val="24"/>
        </w:rPr>
        <w:t xml:space="preserve">able </w:t>
      </w:r>
      <w:r w:rsidR="00D87179" w:rsidRPr="00837245">
        <w:rPr>
          <w:rFonts w:cs="Times New Roman"/>
          <w:b/>
          <w:bCs/>
          <w:szCs w:val="24"/>
        </w:rPr>
        <w:t>S</w:t>
      </w:r>
      <w:r w:rsidR="005D021B" w:rsidRPr="00837245">
        <w:rPr>
          <w:rFonts w:cs="Times New Roman"/>
          <w:b/>
          <w:bCs/>
          <w:szCs w:val="24"/>
        </w:rPr>
        <w:t xml:space="preserve">2. </w:t>
      </w:r>
      <w:r w:rsidR="005D021B" w:rsidRPr="00D87179">
        <w:rPr>
          <w:rFonts w:cs="Times New Roman"/>
          <w:szCs w:val="24"/>
        </w:rPr>
        <w:t>The sequences of the primers used for plasmid construction, related to STAR Methods.</w:t>
      </w:r>
    </w:p>
    <w:tbl>
      <w:tblPr>
        <w:tblStyle w:val="TableGrid"/>
        <w:tblW w:w="847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134"/>
        <w:gridCol w:w="284"/>
        <w:gridCol w:w="850"/>
        <w:gridCol w:w="142"/>
        <w:gridCol w:w="1134"/>
        <w:gridCol w:w="4820"/>
      </w:tblGrid>
      <w:tr w:rsidR="005D021B" w:rsidRPr="00837245" w14:paraId="41AE6517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B76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 w:hint="eastAsia"/>
                <w:szCs w:val="24"/>
              </w:rPr>
              <w:t>V</w:t>
            </w:r>
            <w:r w:rsidRPr="00837245">
              <w:rPr>
                <w:rFonts w:cs="Times New Roman"/>
                <w:szCs w:val="24"/>
              </w:rPr>
              <w:t>e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5148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 w:hint="eastAsia"/>
                <w:szCs w:val="24"/>
              </w:rPr>
              <w:t>G</w:t>
            </w:r>
            <w:r w:rsidRPr="00837245">
              <w:rPr>
                <w:rFonts w:cs="Times New Roman"/>
                <w:szCs w:val="24"/>
              </w:rPr>
              <w:t>ene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38E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rimer sequence</w:t>
            </w:r>
          </w:p>
        </w:tc>
      </w:tr>
      <w:tr w:rsidR="005D021B" w:rsidRPr="00837245" w14:paraId="6BD2A424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 w:val="restart"/>
            <w:vAlign w:val="center"/>
          </w:tcPr>
          <w:p w14:paraId="5A68F567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837245">
              <w:rPr>
                <w:rFonts w:eastAsiaTheme="minorEastAsia" w:cs="Times New Roman" w:hint="eastAsia"/>
                <w:szCs w:val="24"/>
              </w:rPr>
              <w:t>pLenti-puro</w:t>
            </w:r>
            <w:proofErr w:type="spellEnd"/>
            <w:r w:rsidRPr="00837245">
              <w:rPr>
                <w:rFonts w:eastAsiaTheme="minorEastAsia" w:cs="Times New Roman" w:hint="eastAsia"/>
                <w:szCs w:val="24"/>
              </w:rPr>
              <w:t xml:space="preserve"> vector  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079B464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p6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6AE43E8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513EA87D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CGACGGGCGTCGCTCACCGTGAAG</w:t>
            </w:r>
          </w:p>
        </w:tc>
      </w:tr>
      <w:tr w:rsidR="005D021B" w:rsidRPr="00837245" w14:paraId="07AB350E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/>
            <w:vAlign w:val="center"/>
          </w:tcPr>
          <w:p w14:paraId="0AEFE60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058523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56E03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AE5A9AD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ATCCCTAGCGGCCGCGCAACG</w:t>
            </w:r>
          </w:p>
        </w:tc>
      </w:tr>
      <w:tr w:rsidR="005D021B" w:rsidRPr="00837245" w14:paraId="6677523F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 w:val="restart"/>
            <w:vAlign w:val="center"/>
          </w:tcPr>
          <w:p w14:paraId="4E1F2071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PGEX-6P-1 vect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2C7E66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p6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4F9BF6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4C2FF282" w14:textId="77777777" w:rsidR="005D021B" w:rsidRPr="00837245" w:rsidRDefault="005D021B" w:rsidP="00AA0340">
            <w:pPr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TCAGATCCGGTACCGCTATGGCGTCGCTCAC</w:t>
            </w:r>
            <w:r w:rsidRPr="00837245">
              <w:rPr>
                <w:rFonts w:eastAsiaTheme="minorEastAsia" w:cs="Times New Roman" w:hint="eastAsia"/>
                <w:szCs w:val="24"/>
              </w:rPr>
              <w:t>CGTG</w:t>
            </w:r>
          </w:p>
        </w:tc>
      </w:tr>
      <w:tr w:rsidR="005D021B" w:rsidRPr="00837245" w14:paraId="60E2BBCA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/>
            <w:vAlign w:val="center"/>
          </w:tcPr>
          <w:p w14:paraId="0A9B1FB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1D823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19F2D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6586010A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AATCTGGAACATCGTATGGGTAGCGGCCGCGCAAC</w:t>
            </w:r>
          </w:p>
        </w:tc>
      </w:tr>
      <w:tr w:rsidR="005D021B" w:rsidRPr="00837245" w14:paraId="60DA4D61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/>
            <w:vAlign w:val="center"/>
          </w:tcPr>
          <w:p w14:paraId="754B287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F5B851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0E925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2B11B1AF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CTGGGATCCCCGGAATTCATGAACCACCAGCAGCAGC</w:t>
            </w:r>
          </w:p>
        </w:tc>
      </w:tr>
      <w:tr w:rsidR="005D021B" w:rsidRPr="00837245" w14:paraId="02EAACFB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/>
            <w:vAlign w:val="center"/>
          </w:tcPr>
          <w:p w14:paraId="31D7750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31B171E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6A5A2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2E11FB83" w14:textId="77777777" w:rsidR="005D021B" w:rsidRPr="00837245" w:rsidRDefault="005D021B" w:rsidP="00AA0340">
            <w:pPr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CGATGCGGCCGCTCGAGTCAGTTATGGATTTTAATGGCC</w:t>
            </w:r>
          </w:p>
        </w:tc>
      </w:tr>
      <w:tr w:rsidR="005D021B" w:rsidRPr="00837245" w14:paraId="64A38501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 w:val="restart"/>
            <w:vAlign w:val="center"/>
          </w:tcPr>
          <w:p w14:paraId="7FFACB3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p</w:t>
            </w:r>
            <w:r w:rsidRPr="00837245">
              <w:rPr>
                <w:rFonts w:cs="Times New Roman"/>
                <w:szCs w:val="24"/>
              </w:rPr>
              <w:t>CMV</w:t>
            </w:r>
            <w:proofErr w:type="spellEnd"/>
            <w:r w:rsidRPr="00837245">
              <w:rPr>
                <w:rFonts w:cs="Times New Roman"/>
                <w:szCs w:val="24"/>
              </w:rPr>
              <w:t>-</w:t>
            </w:r>
          </w:p>
          <w:p w14:paraId="5353A386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GFP</w:t>
            </w:r>
          </w:p>
          <w:p w14:paraId="4AB53DA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v</w:t>
            </w:r>
            <w:r w:rsidRPr="00837245">
              <w:rPr>
                <w:rFonts w:cs="Times New Roman"/>
                <w:szCs w:val="24"/>
              </w:rPr>
              <w:t>actor</w:t>
            </w:r>
            <w:proofErr w:type="spellEnd"/>
          </w:p>
          <w:p w14:paraId="260AC75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068E641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A2C07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41BF5819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TGTGGAGGAGAGTTCCAGCACAGAGGAGAAGAG</w:t>
            </w:r>
          </w:p>
        </w:tc>
      </w:tr>
      <w:tr w:rsidR="005D021B" w:rsidRPr="00837245" w14:paraId="78A7B525" w14:textId="77777777" w:rsidTr="00AA0340"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03273F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A97CD8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B5A01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2ECC8F71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ACTCTCCTCCACATCGATATCAACTTCAATG</w:t>
            </w:r>
          </w:p>
        </w:tc>
      </w:tr>
      <w:tr w:rsidR="005D021B" w:rsidRPr="00837245" w14:paraId="33AB8503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D372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p</w:t>
            </w:r>
            <w:r w:rsidRPr="00837245">
              <w:rPr>
                <w:rFonts w:cs="Times New Roman"/>
                <w:szCs w:val="24"/>
              </w:rPr>
              <w:t>CMV</w:t>
            </w:r>
            <w:proofErr w:type="spellEnd"/>
            <w:r w:rsidRPr="00837245">
              <w:rPr>
                <w:rFonts w:cs="Times New Roman"/>
                <w:szCs w:val="24"/>
              </w:rPr>
              <w:t>-</w:t>
            </w:r>
          </w:p>
          <w:p w14:paraId="45992CB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MYC</w:t>
            </w:r>
          </w:p>
          <w:p w14:paraId="2055D4C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v</w:t>
            </w:r>
            <w:r w:rsidRPr="00837245">
              <w:rPr>
                <w:rFonts w:cs="Times New Roman"/>
                <w:szCs w:val="24"/>
              </w:rPr>
              <w:t>actor</w:t>
            </w:r>
            <w:proofErr w:type="spellEnd"/>
          </w:p>
          <w:p w14:paraId="17D1B8A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4D18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6139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B2808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AGCTCAAGCTTCGAATTCGCGTCGCTCACCGTGAAG</w:t>
            </w:r>
          </w:p>
        </w:tc>
      </w:tr>
      <w:tr w:rsidR="005D021B" w:rsidRPr="00837245" w14:paraId="69600B79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1A903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B7CC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F90C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0EC24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TATCTAGATCCGGTGGATCCCTAGCGGCCGCGCAACGGC</w:t>
            </w:r>
          </w:p>
        </w:tc>
      </w:tr>
      <w:tr w:rsidR="005D021B" w:rsidRPr="00837245" w14:paraId="4158C539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4A51E7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E783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  <w:p w14:paraId="0DA6F70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ΔPB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EA22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076C2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CGAGATTGAGTGCCGGCGGGACCACCG</w:t>
            </w:r>
          </w:p>
        </w:tc>
      </w:tr>
      <w:tr w:rsidR="005D021B" w:rsidRPr="00837245" w14:paraId="6A06F85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592DFE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412E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6296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EDCBB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ACTCAATCTCGCGCGCCGCGTCCTCC</w:t>
            </w:r>
          </w:p>
        </w:tc>
      </w:tr>
      <w:tr w:rsidR="005D021B" w:rsidRPr="00837245" w14:paraId="53F2F04C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8728FC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3960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  <w:p w14:paraId="7A9F22E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ΔZZ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A864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F3362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ATGTGATCACCAAGCTCGCATTCCCCAGCC</w:t>
            </w:r>
          </w:p>
        </w:tc>
      </w:tr>
      <w:tr w:rsidR="005D021B" w:rsidRPr="00837245" w14:paraId="1FE50AC2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9F9683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F6F8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56ED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948A7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ACTTGGTGATCACATTGGGGTGCACCATG</w:t>
            </w:r>
          </w:p>
        </w:tc>
      </w:tr>
      <w:tr w:rsidR="005D021B" w:rsidRPr="00837245" w14:paraId="50130193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0DA710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E9DA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  <w:p w14:paraId="62635C3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ΔTB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5CBE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C248C" w14:textId="77777777" w:rsidR="005D021B" w:rsidRPr="00837245" w:rsidRDefault="005D021B" w:rsidP="00AA0340">
            <w:pPr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CAGAATCAGGCATTGAAGTTGATATCGATGG</w:t>
            </w:r>
          </w:p>
        </w:tc>
      </w:tr>
      <w:tr w:rsidR="005D021B" w:rsidRPr="00837245" w14:paraId="63099BA8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43041C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7BC1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8A26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B9C57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CAATGCCTGATTCTGCCGTGGGGCCAGGG</w:t>
            </w:r>
          </w:p>
        </w:tc>
      </w:tr>
      <w:tr w:rsidR="005D021B" w:rsidRPr="00837245" w14:paraId="27FC85CE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2A5652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6834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  <w:p w14:paraId="4687FDA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ΔLI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B215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A3A54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CCGAGGGGTCAAAAGAAGTGGACCCGTCAC</w:t>
            </w:r>
          </w:p>
        </w:tc>
      </w:tr>
      <w:tr w:rsidR="005D021B" w:rsidRPr="00837245" w14:paraId="09158874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DA5E8C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01C4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A48B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0AF8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CTTTTGACCCCTCGGACTCCAAGGCGATCTTTC</w:t>
            </w:r>
          </w:p>
        </w:tc>
      </w:tr>
      <w:tr w:rsidR="005D021B" w:rsidRPr="00837245" w14:paraId="55AB44C0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A20766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A848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  <w:p w14:paraId="136BE97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ΔKI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8E42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5AF84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GGACCCGGAATCCGAAGGGCCAAGCTCTC</w:t>
            </w:r>
          </w:p>
        </w:tc>
      </w:tr>
      <w:tr w:rsidR="005D021B" w:rsidRPr="00837245" w14:paraId="11B09403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67965E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5F9F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396C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B4705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CGGATTCCGGGTCCACTTCTTTTGAAGAC</w:t>
            </w:r>
          </w:p>
        </w:tc>
      </w:tr>
      <w:tr w:rsidR="005D021B" w:rsidRPr="00837245" w14:paraId="06BE012E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E2B010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3E78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  <w:p w14:paraId="6666DCEB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Δ</w:t>
            </w:r>
            <w:r w:rsidRPr="00837245">
              <w:rPr>
                <w:rFonts w:eastAsiaTheme="minorEastAsia" w:cs="Times New Roman"/>
                <w:szCs w:val="24"/>
              </w:rPr>
              <w:t>UB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6154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A88C7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ACCCACATTAGGGATCCACCGGATCTAGATAAC</w:t>
            </w:r>
          </w:p>
        </w:tc>
      </w:tr>
      <w:tr w:rsidR="005D021B" w:rsidRPr="00837245" w14:paraId="76297126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FEEB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6CF3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8ECF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79419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ATCCCTAATGTGGGTACAAGGCAGCTTCC</w:t>
            </w:r>
          </w:p>
        </w:tc>
      </w:tr>
      <w:tr w:rsidR="005D021B" w:rsidRPr="00837245" w14:paraId="1226DC3B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EE6B87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6CA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502F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F44FF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CGAGCTCAAGCTTCGAATTCATGAACCACCAGCAGCAG</w:t>
            </w:r>
          </w:p>
        </w:tc>
      </w:tr>
      <w:tr w:rsidR="005D021B" w:rsidRPr="00837245" w14:paraId="2BA31F13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7DB84F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A020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BB26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83C02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AGATCCGGTGGATCCTCAGTTATGGATTTTAATGGCC</w:t>
            </w:r>
          </w:p>
        </w:tc>
      </w:tr>
      <w:tr w:rsidR="005D021B" w:rsidRPr="00837245" w14:paraId="20CF170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EBE99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DA0A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-TC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8C2C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4B776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CGAGCTCAAGCTTCGAATTCATGAACCACCAGCAGCAG</w:t>
            </w:r>
          </w:p>
        </w:tc>
      </w:tr>
      <w:tr w:rsidR="005D021B" w:rsidRPr="00837245" w14:paraId="34D0BD6F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3B3A70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CCEC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58A7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D35AB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AGATCCGGTGGATCCTCATTCCTGCCGCTCCTTCCGC</w:t>
            </w:r>
          </w:p>
        </w:tc>
      </w:tr>
      <w:tr w:rsidR="005D021B" w:rsidRPr="00837245" w14:paraId="6A4852A8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7001CC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C9C6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-TR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9691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1AEB5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CGAGCTCAAGCTTCGAATTCATGAACCACCAGCAGCAG</w:t>
            </w:r>
          </w:p>
        </w:tc>
      </w:tr>
      <w:tr w:rsidR="005D021B" w:rsidRPr="00837245" w14:paraId="7493A016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397EF7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997E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5F28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51A6E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AGATCCGGTGGATCCTCACCACGCAACTCCATGGGGAG</w:t>
            </w:r>
          </w:p>
        </w:tc>
      </w:tr>
      <w:tr w:rsidR="005D021B" w:rsidRPr="00837245" w14:paraId="4785F560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E7159B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A8BC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-Ub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13F2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0067F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AAGCCGATCCCGAGCTGGCTGCTAGTG</w:t>
            </w:r>
          </w:p>
        </w:tc>
      </w:tr>
      <w:tr w:rsidR="005D021B" w:rsidRPr="00837245" w14:paraId="54DE6372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3496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3D2F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1A3A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078C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GGATCGGCTTCCTGCCGCTCCTTCCGC</w:t>
            </w:r>
          </w:p>
        </w:tc>
      </w:tr>
      <w:tr w:rsidR="005D021B" w:rsidRPr="00837245" w14:paraId="23E6E19E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99E13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p</w:t>
            </w:r>
            <w:r w:rsidRPr="00837245">
              <w:rPr>
                <w:rFonts w:cs="Times New Roman"/>
                <w:szCs w:val="24"/>
              </w:rPr>
              <w:t>CMV</w:t>
            </w:r>
            <w:proofErr w:type="spellEnd"/>
            <w:r w:rsidRPr="00837245">
              <w:rPr>
                <w:rFonts w:cs="Times New Roman"/>
                <w:szCs w:val="24"/>
              </w:rPr>
              <w:t>-</w:t>
            </w:r>
          </w:p>
          <w:p w14:paraId="146285F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HA</w:t>
            </w:r>
          </w:p>
          <w:p w14:paraId="22B99C5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v</w:t>
            </w:r>
            <w:r w:rsidRPr="00837245">
              <w:rPr>
                <w:rFonts w:cs="Times New Roman"/>
                <w:szCs w:val="24"/>
              </w:rPr>
              <w:t>actor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AE6528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837245">
              <w:rPr>
                <w:rFonts w:cs="Times New Roman"/>
                <w:szCs w:val="24"/>
              </w:rPr>
              <w:t>ΔUbl</w:t>
            </w:r>
            <w:r w:rsidRPr="00837245">
              <w:rPr>
                <w:rFonts w:eastAsiaTheme="minorEastAsia" w:cs="Times New Roman" w:hint="eastAsia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B7CE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4A8A8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AAGCCGATCCCGAGCTGGCTGCTAGTG</w:t>
            </w:r>
          </w:p>
        </w:tc>
      </w:tr>
      <w:tr w:rsidR="005D021B" w:rsidRPr="00837245" w14:paraId="20C30BDB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6B6A20C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79070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838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6D9E8C0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GGATCGGCTTCCTGCCGCTCCTTCCGC</w:t>
            </w:r>
          </w:p>
        </w:tc>
      </w:tr>
      <w:tr w:rsidR="005D021B" w:rsidRPr="00837245" w14:paraId="580569A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75AA9F0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A2F06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837245">
              <w:rPr>
                <w:rFonts w:cs="Times New Roman"/>
                <w:szCs w:val="24"/>
              </w:rPr>
              <w:t>ΔUbl</w:t>
            </w:r>
            <w:r w:rsidRPr="00837245">
              <w:rPr>
                <w:rFonts w:eastAsiaTheme="minorEastAsia" w:cs="Times New Roman" w:hint="eastAsia"/>
                <w:szCs w:val="24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CC5B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A6084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TAAAGATCATGACCCTGAAAATGATAACAGTG</w:t>
            </w:r>
          </w:p>
        </w:tc>
      </w:tr>
      <w:tr w:rsidR="005D021B" w:rsidRPr="00837245" w14:paraId="18200A11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62B3840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DE237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7B4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49D0D9E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GGGTCATGATCTTTATCAAACTTGGG</w:t>
            </w:r>
          </w:p>
        </w:tc>
      </w:tr>
      <w:tr w:rsidR="005D021B" w:rsidRPr="00837245" w14:paraId="100B4420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202EF35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39F6D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837245">
              <w:rPr>
                <w:rFonts w:cs="Times New Roman"/>
                <w:szCs w:val="24"/>
              </w:rPr>
              <w:t>ΔUbl</w:t>
            </w:r>
            <w:r w:rsidRPr="00837245">
              <w:rPr>
                <w:rFonts w:eastAsiaTheme="minorEastAsia" w:cs="Times New Roman" w:hint="eastAsia"/>
                <w:szCs w:val="24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EA23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10BB6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CTACCACAAGATGAAAATCACAGACTTTG</w:t>
            </w:r>
          </w:p>
        </w:tc>
      </w:tr>
      <w:tr w:rsidR="005D021B" w:rsidRPr="00837245" w14:paraId="6EAC02C8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1B412E9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A5C5E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0CD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EABEF1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TCTTGTGGTAGAGATCTCGGAAATAC</w:t>
            </w:r>
          </w:p>
        </w:tc>
      </w:tr>
      <w:tr w:rsidR="005D021B" w:rsidRPr="00837245" w14:paraId="21FE6C41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57F3ADB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B1CA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837245">
              <w:rPr>
                <w:rFonts w:cs="Times New Roman"/>
                <w:szCs w:val="24"/>
              </w:rPr>
              <w:t>ΔUbl</w:t>
            </w:r>
            <w:r w:rsidRPr="00837245">
              <w:rPr>
                <w:rFonts w:eastAsiaTheme="minorEastAsia" w:cs="Times New Roman" w:hint="eastAsia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79CE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ACFB0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ACAGGATCCCTTTGGACCAGGTGGAC</w:t>
            </w:r>
          </w:p>
        </w:tc>
      </w:tr>
      <w:tr w:rsidR="005D021B" w:rsidRPr="00837245" w14:paraId="293EF8E4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388BC0D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72FAE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A21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4A95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AAGGGATCCTGTTCTCAAAGTCTGTG</w:t>
            </w:r>
          </w:p>
        </w:tc>
      </w:tr>
      <w:tr w:rsidR="005D021B" w:rsidRPr="00837245" w14:paraId="0245C84F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6FDF169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72C84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USP</w:t>
            </w:r>
            <w:r w:rsidRPr="00837245">
              <w:rPr>
                <w:rFonts w:cs="Times New Roman"/>
                <w:szCs w:val="24"/>
              </w:rPr>
              <w:t>7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837245">
              <w:rPr>
                <w:rFonts w:cs="Times New Roman"/>
                <w:szCs w:val="24"/>
              </w:rPr>
              <w:t>ΔUbl</w:t>
            </w:r>
            <w:r w:rsidRPr="00837245">
              <w:rPr>
                <w:rFonts w:eastAsiaTheme="minorEastAsia" w:cs="Times New Roman" w:hint="eastAsia"/>
                <w:szCs w:val="24"/>
              </w:rPr>
              <w:t>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9CD1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CE262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CAAATGAGGATCCACCGGATCTAG</w:t>
            </w:r>
          </w:p>
        </w:tc>
      </w:tr>
      <w:tr w:rsidR="005D021B" w:rsidRPr="00837245" w14:paraId="4D43AA64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418" w:type="dxa"/>
            <w:gridSpan w:val="2"/>
            <w:vMerge/>
            <w:tcBorders>
              <w:left w:val="nil"/>
              <w:right w:val="nil"/>
            </w:tcBorders>
          </w:tcPr>
          <w:p w14:paraId="4A22382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DD1AFA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D597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E700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TCCTCATTTGTCTATGTCCACCTGGTC</w:t>
            </w:r>
          </w:p>
        </w:tc>
      </w:tr>
      <w:tr w:rsidR="005D021B" w:rsidRPr="00837245" w14:paraId="2A4B0053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C8B6F" w14:textId="77777777" w:rsidR="005D021B" w:rsidRPr="00837245" w:rsidRDefault="005D021B" w:rsidP="00AA0340">
            <w:pPr>
              <w:spacing w:beforeLines="100" w:before="312"/>
              <w:jc w:val="left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LKO</w:t>
            </w:r>
            <w:r w:rsidRPr="00837245">
              <w:rPr>
                <w:rFonts w:cs="Times New Roman" w:hint="eastAsia"/>
                <w:szCs w:val="24"/>
              </w:rPr>
              <w:t>.</w:t>
            </w:r>
            <w:r w:rsidRPr="00837245">
              <w:rPr>
                <w:rFonts w:cs="Times New Roman"/>
                <w:szCs w:val="24"/>
              </w:rPr>
              <w:t xml:space="preserve">1 </w:t>
            </w:r>
            <w:r w:rsidRPr="00837245">
              <w:rPr>
                <w:rFonts w:eastAsiaTheme="minorEastAsia" w:cs="Times New Roman" w:hint="eastAsia"/>
                <w:szCs w:val="24"/>
              </w:rPr>
              <w:t>puro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DE84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p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4EC86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28667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CTCTGGGCATTGAAGTTGATCTCGAGATCAACTTCAATGCCCAGAGGTTTTT</w:t>
            </w:r>
          </w:p>
        </w:tc>
      </w:tr>
      <w:tr w:rsidR="005D021B" w:rsidRPr="00837245" w14:paraId="1B88F4C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A584101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767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7886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9853B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CCTCTGGGCATTGAAGTTGATCTCGAGATCAACTTCAATGCCCAGAGG</w:t>
            </w:r>
          </w:p>
        </w:tc>
      </w:tr>
      <w:tr w:rsidR="005D021B" w:rsidRPr="00837245" w14:paraId="50D1D68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23A061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8F8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A928B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4C54D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GCAGATGAGAAAGATCGCCTTCTCGAGAAGGCGATCTTTCTCATCTGCTTTTT</w:t>
            </w:r>
          </w:p>
        </w:tc>
      </w:tr>
      <w:tr w:rsidR="005D021B" w:rsidRPr="00837245" w14:paraId="5382C35D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D20557C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385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AF1BF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8FB70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GCAGATGAGAAAGATCGCCTTCTCGAGAAGGCGATCTTTCTCATCTGC</w:t>
            </w:r>
          </w:p>
        </w:tc>
      </w:tr>
      <w:tr w:rsidR="005D021B" w:rsidRPr="00837245" w14:paraId="7C99ADA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A8DB228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8D8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A94EA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FAE2D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CGAATCTACATTAAAGAGAACTCGAGTTCTCTTTAATGTAGATTCGGTTTTT</w:t>
            </w:r>
          </w:p>
        </w:tc>
      </w:tr>
      <w:tr w:rsidR="005D021B" w:rsidRPr="00837245" w14:paraId="426DAA0C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EA8513D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5C0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3CA8A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DD5BD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CCGAATCTACATTAAAGAGAACTCGAGTTCTCTTTAATGTAGATTCGG</w:t>
            </w:r>
          </w:p>
        </w:tc>
      </w:tr>
      <w:tr w:rsidR="005D021B" w:rsidRPr="00837245" w14:paraId="3DE387DC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42167E7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BEB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05C5B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4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3DBC9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GAGGAATTGACAATGGCCATCTCGAGATGGCCATTGTCAATTCCTCGTTTTT</w:t>
            </w:r>
          </w:p>
        </w:tc>
      </w:tr>
      <w:tr w:rsidR="005D021B" w:rsidRPr="00837245" w14:paraId="744E4BAC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CDFD498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A49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C2E6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FBD4F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CGAGGAATTGACAATGGCCATCTCGAGATGGCCATTGTCAATTCCTCG</w:t>
            </w:r>
          </w:p>
        </w:tc>
      </w:tr>
      <w:tr w:rsidR="005D021B" w:rsidRPr="00837245" w14:paraId="191E922B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ABA0CBA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368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3B5BB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5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F94DC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TGCCTAATGGCTTTCACTTTCCTCGAGGAAAGTGAAAGCCATTAGGCATTTTTT</w:t>
            </w:r>
          </w:p>
        </w:tc>
      </w:tr>
      <w:tr w:rsidR="005D021B" w:rsidRPr="00837245" w14:paraId="4F055A06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A31B8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23F3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076A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5A631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ATGCCTAATGGCTTTCACTTTCCTCGAGGAAAGTGAAAGCCATTAGGCA</w:t>
            </w:r>
          </w:p>
        </w:tc>
      </w:tr>
      <w:tr w:rsidR="005D021B" w:rsidRPr="00837245" w14:paraId="7C205CCC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B892D" w14:textId="77777777" w:rsidR="005D021B" w:rsidRPr="00837245" w:rsidRDefault="005D021B" w:rsidP="00AA0340">
            <w:pPr>
              <w:spacing w:beforeLines="900" w:before="2808"/>
              <w:rPr>
                <w:rFonts w:cs="Times New Roman"/>
                <w:i/>
                <w:iCs/>
                <w:szCs w:val="24"/>
              </w:rPr>
            </w:pPr>
            <w:r w:rsidRPr="00837245">
              <w:rPr>
                <w:rFonts w:cs="Times New Roman"/>
                <w:szCs w:val="24"/>
              </w:rPr>
              <w:t>pLKO</w:t>
            </w:r>
            <w:r w:rsidRPr="00837245">
              <w:rPr>
                <w:rFonts w:cs="Times New Roman" w:hint="eastAsia"/>
                <w:szCs w:val="24"/>
              </w:rPr>
              <w:t>.</w:t>
            </w:r>
            <w:r w:rsidRPr="00837245">
              <w:rPr>
                <w:rFonts w:cs="Times New Roman"/>
                <w:szCs w:val="24"/>
              </w:rPr>
              <w:t xml:space="preserve">1 </w:t>
            </w:r>
            <w:proofErr w:type="spellStart"/>
            <w:r w:rsidRPr="00837245">
              <w:rPr>
                <w:rFonts w:cs="Times New Roman"/>
                <w:szCs w:val="24"/>
              </w:rPr>
              <w:t>hygro</w:t>
            </w:r>
            <w:proofErr w:type="spellEnd"/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A3387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p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7940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62C5B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GGCGCACAGAGGAAGAGAATCTCGAGATTCTCTTCCTCTGTGCGCCGTTTTT</w:t>
            </w:r>
          </w:p>
        </w:tc>
      </w:tr>
      <w:tr w:rsidR="005D021B" w:rsidRPr="00837245" w14:paraId="25AC0389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094F1BB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361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9580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239B1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CGGCGCACAGAGGAAGAGAATCTCGAGATTCTCTTCCTCTGTGCGCCG</w:t>
            </w:r>
          </w:p>
        </w:tc>
      </w:tr>
      <w:tr w:rsidR="005D021B" w:rsidRPr="00837245" w14:paraId="29CA8C52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3105624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85D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C25A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D5960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TCAGACCTATGGAAACTACTTCTCGAGAAGTAGTTTCCATAGGTCTGATTTTT</w:t>
            </w:r>
          </w:p>
        </w:tc>
      </w:tr>
      <w:tr w:rsidR="005D021B" w:rsidRPr="00837245" w14:paraId="75866E28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A75F476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486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77D9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95389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TCAGACCTATGGAAACTACTTCTCGAGAAGTAGTTTCCATAGGTCTGA</w:t>
            </w:r>
          </w:p>
        </w:tc>
      </w:tr>
      <w:tr w:rsidR="005D021B" w:rsidRPr="00837245" w14:paraId="1B8D0BA9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13CE7FF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F80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40EF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E0AB2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GTCCAGATGAAGCTCCCAGAACTCGAGTTCTGGGAGCTTCATCTGGACTTTTT</w:t>
            </w:r>
          </w:p>
        </w:tc>
      </w:tr>
      <w:tr w:rsidR="005D021B" w:rsidRPr="00837245" w14:paraId="68E8B861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D050055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65A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A173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9CCF6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GTCCAGATGAAGCTCCCAGAACTCGAGTTCTGGGAGCTTCATCTGGAC</w:t>
            </w:r>
          </w:p>
        </w:tc>
      </w:tr>
      <w:tr w:rsidR="005D021B" w:rsidRPr="00837245" w14:paraId="3C0C984F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2F65839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6DA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19B0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4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5E205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GAGGGATGTTTGGGAGATGTACTCGAGTACATCTCCCAAACATCCCTCTTTTT</w:t>
            </w:r>
          </w:p>
        </w:tc>
      </w:tr>
      <w:tr w:rsidR="005D021B" w:rsidRPr="00837245" w14:paraId="5373228E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A3BD4E8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A9A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1A3E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8813F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GAGGGATGTTTGGGAGATGTACTCGAGTACATCTCCCAAACATCCCTC</w:t>
            </w:r>
          </w:p>
        </w:tc>
      </w:tr>
      <w:tr w:rsidR="005D021B" w:rsidRPr="00837245" w14:paraId="6A72C3F4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301852B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857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2B44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5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99E18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ACCATCCACTACAACTACATCTCGAGATGTAGTTGTAGTGGATGGTGTTTTTG</w:t>
            </w:r>
          </w:p>
        </w:tc>
      </w:tr>
      <w:tr w:rsidR="005D021B" w:rsidRPr="00837245" w14:paraId="3626E15D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446B0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8A46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7F4C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6960A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CAAAAACACCATCCACTACAACTACATCTCGAGATGTAGTTGTAGTGGATGGTG</w:t>
            </w:r>
          </w:p>
        </w:tc>
      </w:tr>
      <w:tr w:rsidR="005D021B" w:rsidRPr="00837245" w14:paraId="0786CBAE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A07D90" w14:textId="77777777" w:rsidR="005D021B" w:rsidRPr="00837245" w:rsidRDefault="005D021B" w:rsidP="00AA0340">
            <w:pPr>
              <w:spacing w:beforeLines="700" w:before="2184"/>
              <w:rPr>
                <w:rFonts w:cs="Times New Roman"/>
                <w:i/>
                <w:iCs/>
                <w:szCs w:val="24"/>
              </w:rPr>
            </w:pPr>
            <w:r w:rsidRPr="00837245">
              <w:rPr>
                <w:rFonts w:cs="Times New Roman"/>
                <w:szCs w:val="24"/>
              </w:rPr>
              <w:t>pLKO</w:t>
            </w:r>
            <w:r w:rsidRPr="00837245">
              <w:rPr>
                <w:rFonts w:cs="Times New Roman" w:hint="eastAsia"/>
                <w:szCs w:val="24"/>
              </w:rPr>
              <w:t>.</w:t>
            </w:r>
            <w:r w:rsidRPr="00837245">
              <w:rPr>
                <w:rFonts w:cs="Times New Roman"/>
                <w:szCs w:val="24"/>
              </w:rPr>
              <w:t xml:space="preserve">1 </w:t>
            </w:r>
            <w:proofErr w:type="spellStart"/>
            <w:r w:rsidRPr="00837245">
              <w:rPr>
                <w:rFonts w:cs="Times New Roman"/>
                <w:szCs w:val="24"/>
              </w:rPr>
              <w:t>hygro</w:t>
            </w:r>
            <w:proofErr w:type="spellEnd"/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DA973" w14:textId="77777777" w:rsidR="005D021B" w:rsidRPr="00837245" w:rsidRDefault="005D021B" w:rsidP="00AA0340">
            <w:pPr>
              <w:spacing w:beforeLines="650" w:before="2028"/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U</w:t>
            </w:r>
            <w:r w:rsidRPr="00837245">
              <w:rPr>
                <w:rFonts w:eastAsiaTheme="minorEastAsia" w:cs="Times New Roman" w:hint="eastAsia"/>
                <w:szCs w:val="24"/>
              </w:rPr>
              <w:t>SP</w:t>
            </w:r>
            <w:r w:rsidRPr="00837245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A53B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AF430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GTGTCCTATATCCAGTGTAAACTCG</w:t>
            </w:r>
            <w:r w:rsidRPr="00837245">
              <w:rPr>
                <w:rFonts w:eastAsiaTheme="minorEastAsia" w:cs="Times New Roman" w:hint="eastAsia"/>
                <w:szCs w:val="24"/>
              </w:rPr>
              <w:t>A</w:t>
            </w:r>
            <w:r w:rsidRPr="00837245">
              <w:rPr>
                <w:rFonts w:cs="Times New Roman"/>
                <w:szCs w:val="24"/>
              </w:rPr>
              <w:t>GTTTACACTGGATATAGGACACTTTTT</w:t>
            </w:r>
          </w:p>
        </w:tc>
      </w:tr>
      <w:tr w:rsidR="005D021B" w:rsidRPr="00837245" w14:paraId="166B6B47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5940777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19335B2F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DDCD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DD182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AAAAAGTGTCCTATATCCAGTGTAAATCGAGTTTACACTGGATATAGGACAC</w:t>
            </w:r>
          </w:p>
        </w:tc>
      </w:tr>
      <w:tr w:rsidR="005D021B" w:rsidRPr="00837245" w14:paraId="2E0F30A8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31FF50C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2ACB58F5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0875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51ABA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GTGGTGTCAAGGTGTACTAACTCGAGTTAGTACACCTTGACACCACGTTTTT</w:t>
            </w:r>
          </w:p>
        </w:tc>
      </w:tr>
      <w:tr w:rsidR="005D021B" w:rsidRPr="00837245" w14:paraId="1B9C8CAA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17CA63C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4A621BA9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C0AD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8E241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AAAAACGTGGTGTCAAGGTGTACTAACTCGAGTTAGTACACCTTGACACCACG</w:t>
            </w:r>
          </w:p>
        </w:tc>
      </w:tr>
      <w:tr w:rsidR="005D021B" w:rsidRPr="00837245" w14:paraId="34731A55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5FCD204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5B5D6CA3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D7F4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9C839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CTGGATTTGTGGTTACGTTACTCGAGTAACGTAACCACAAATCCAGGTTTTT</w:t>
            </w:r>
          </w:p>
        </w:tc>
      </w:tr>
      <w:tr w:rsidR="005D021B" w:rsidRPr="00837245" w14:paraId="05BD7967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3EC610B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4F7CDEAD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77FA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8ACE3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AAAAACCTGGATTTGTGGTTACGTTACTCGAGTAACGTAACCACAAATCCAGG</w:t>
            </w:r>
          </w:p>
        </w:tc>
      </w:tr>
      <w:tr w:rsidR="005D021B" w:rsidRPr="00837245" w14:paraId="5605FC20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50E71E7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4D89727B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9C70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4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62CEC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CCAGCTAAGTATCAAAGGAAACTCGAGTTTCCTTTGATACTTAGCTGGTTTTT</w:t>
            </w:r>
          </w:p>
        </w:tc>
      </w:tr>
      <w:tr w:rsidR="005D021B" w:rsidRPr="00837245" w14:paraId="284A4155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3EA63FC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0AE97B34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83F6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601A7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AAAAACCAGCTAAGTATCAAAGGAAACTCGAGTTTCCTTTGATACTTAGCTGG</w:t>
            </w:r>
          </w:p>
        </w:tc>
      </w:tr>
      <w:tr w:rsidR="005D021B" w:rsidRPr="00837245" w14:paraId="6BFDB295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43B90F4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2D8CEA5F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7F97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5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ABBA6" w14:textId="77777777" w:rsidR="005D021B" w:rsidRPr="00837245" w:rsidRDefault="005D021B" w:rsidP="00AA0340">
            <w:pPr>
              <w:spacing w:line="0" w:lineRule="atLeas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GGTGTATCTATTGACTGCCCTTTCTCGAGAAAGGGCAGTCAATAGATACATTTTT</w:t>
            </w:r>
          </w:p>
        </w:tc>
      </w:tr>
      <w:tr w:rsidR="005D021B" w:rsidRPr="00837245" w14:paraId="0C2A105D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B8F1D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1CA27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4EAF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62945" w14:textId="77777777" w:rsidR="005D021B" w:rsidRPr="00837245" w:rsidRDefault="005D021B" w:rsidP="00AA0340">
            <w:pPr>
              <w:spacing w:line="0" w:lineRule="atLeas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ATTAAAAATGTATCTATTGACTGCCCTTTCTCGAGAAAGGGCAGTCAATAGATACA</w:t>
            </w:r>
          </w:p>
        </w:tc>
      </w:tr>
      <w:tr w:rsidR="005D021B" w:rsidRPr="00837245" w14:paraId="668F0586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C28086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/>
                <w:szCs w:val="24"/>
              </w:rPr>
              <w:t>LentiCRISPR</w:t>
            </w:r>
            <w:proofErr w:type="spellEnd"/>
            <w:r w:rsidRPr="00837245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96C1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p</w:t>
            </w:r>
            <w:r w:rsidRPr="00837245">
              <w:rPr>
                <w:rFonts w:cs="Times New Roman" w:hint="eastAsia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5BA2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247F4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CGCTACACAAGTCGTAGTC</w:t>
            </w:r>
          </w:p>
        </w:tc>
      </w:tr>
      <w:tr w:rsidR="005D021B" w:rsidRPr="00837245" w14:paraId="102987C2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17D3D42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347D9F6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9DD3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908F5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CTACGACTTGTGTAGCGT</w:t>
            </w:r>
          </w:p>
        </w:tc>
      </w:tr>
      <w:tr w:rsidR="005D021B" w:rsidRPr="00837245" w14:paraId="0ACD775C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2449CE6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3E8036B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FB02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64978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ACTTGTGTAGCGTCTGCG</w:t>
            </w:r>
          </w:p>
        </w:tc>
      </w:tr>
      <w:tr w:rsidR="005D021B" w:rsidRPr="00837245" w14:paraId="0325EB07" w14:textId="77777777" w:rsidTr="00AA034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gridSpan w:val="2"/>
            <w:vMerge/>
            <w:tcBorders>
              <w:left w:val="nil"/>
              <w:right w:val="nil"/>
            </w:tcBorders>
          </w:tcPr>
          <w:p w14:paraId="0768B428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56D40AB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B0FE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  <w:r w:rsidRPr="00837245">
              <w:rPr>
                <w:rFonts w:eastAsiaTheme="minorEastAsia" w:cs="Times New Roman" w:hint="eastAsia"/>
                <w:szCs w:val="24"/>
              </w:rPr>
              <w:t xml:space="preserve"> 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ED8F5" w14:textId="77777777" w:rsidR="005D021B" w:rsidRPr="00837245" w:rsidRDefault="005D021B" w:rsidP="00AA0340">
            <w:pPr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</w:rPr>
              <w:t>CGCAGACGCTACACAAGTCG</w:t>
            </w:r>
          </w:p>
        </w:tc>
      </w:tr>
    </w:tbl>
    <w:p w14:paraId="60B60B9D" w14:textId="77777777" w:rsidR="005D021B" w:rsidRDefault="005D021B" w:rsidP="005D021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2E8617C" w14:textId="56141327" w:rsidR="005D021B" w:rsidRPr="00D87179" w:rsidRDefault="00700777" w:rsidP="005D021B">
      <w:pPr>
        <w:rPr>
          <w:rFonts w:eastAsiaTheme="minorEastAsia"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</w:t>
      </w:r>
      <w:r w:rsidRPr="00837245">
        <w:rPr>
          <w:rFonts w:cs="Times New Roman"/>
          <w:b/>
          <w:bCs/>
          <w:szCs w:val="24"/>
        </w:rPr>
        <w:t>able</w:t>
      </w:r>
      <w:r w:rsidR="00D87179" w:rsidRPr="00837245">
        <w:rPr>
          <w:rFonts w:cs="Times New Roman"/>
          <w:b/>
          <w:bCs/>
          <w:szCs w:val="24"/>
        </w:rPr>
        <w:t xml:space="preserve"> S</w:t>
      </w:r>
      <w:r w:rsidR="005D021B" w:rsidRPr="00837245">
        <w:rPr>
          <w:rFonts w:eastAsiaTheme="minorEastAsia" w:cs="Times New Roman" w:hint="eastAsia"/>
          <w:b/>
          <w:bCs/>
          <w:szCs w:val="24"/>
        </w:rPr>
        <w:t>3</w:t>
      </w:r>
      <w:r w:rsidR="005D021B" w:rsidRPr="00837245">
        <w:rPr>
          <w:rFonts w:cs="Times New Roman"/>
          <w:b/>
          <w:bCs/>
          <w:szCs w:val="24"/>
        </w:rPr>
        <w:t xml:space="preserve">. </w:t>
      </w:r>
      <w:r w:rsidR="005D021B" w:rsidRPr="00D87179">
        <w:rPr>
          <w:rFonts w:cs="Times New Roman"/>
          <w:szCs w:val="24"/>
        </w:rPr>
        <w:t xml:space="preserve">The sequences of the primers used for plasmid </w:t>
      </w:r>
      <w:r w:rsidR="005D021B" w:rsidRPr="00D87179">
        <w:rPr>
          <w:rFonts w:eastAsiaTheme="minorEastAsia" w:cs="Times New Roman" w:hint="eastAsia"/>
          <w:szCs w:val="24"/>
        </w:rPr>
        <w:t>s</w:t>
      </w:r>
      <w:r w:rsidR="005D021B" w:rsidRPr="00D87179">
        <w:rPr>
          <w:rFonts w:cs="Times New Roman"/>
          <w:szCs w:val="24"/>
        </w:rPr>
        <w:t>ite-directed mutagenesis, related to STAR Methods.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4820"/>
      </w:tblGrid>
      <w:tr w:rsidR="005D021B" w:rsidRPr="00837245" w14:paraId="2429FB46" w14:textId="77777777" w:rsidTr="00AA034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09C4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 w:hint="eastAsia"/>
                <w:szCs w:val="24"/>
              </w:rPr>
              <w:t>G</w:t>
            </w:r>
            <w:r w:rsidRPr="00837245">
              <w:rPr>
                <w:rFonts w:cs="Times New Roman"/>
                <w:szCs w:val="24"/>
              </w:rPr>
              <w:t>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9100A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/>
                <w:szCs w:val="24"/>
              </w:rPr>
              <w:t>Mutation si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90FD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1C4DD" w14:textId="77777777" w:rsidR="005D021B" w:rsidRPr="00837245" w:rsidRDefault="005D021B" w:rsidP="00AA0340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245">
              <w:rPr>
                <w:rFonts w:cs="Times New Roman"/>
                <w:szCs w:val="24"/>
              </w:rPr>
              <w:t>Primer sequence</w:t>
            </w:r>
          </w:p>
        </w:tc>
      </w:tr>
      <w:tr w:rsidR="005D021B" w:rsidRPr="00837245" w14:paraId="5FB819AF" w14:textId="77777777" w:rsidTr="00AA034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996D9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p</w:t>
            </w:r>
            <w:r w:rsidRPr="00837245">
              <w:rPr>
                <w:rFonts w:cs="Times New Roman"/>
                <w:szCs w:val="24"/>
              </w:rPr>
              <w:t>CMV</w:t>
            </w:r>
            <w:proofErr w:type="spellEnd"/>
            <w:r w:rsidRPr="00837245">
              <w:rPr>
                <w:rFonts w:cs="Times New Roman"/>
                <w:szCs w:val="24"/>
              </w:rPr>
              <w:t>-</w:t>
            </w:r>
          </w:p>
          <w:p w14:paraId="0E0F214A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MYC</w:t>
            </w:r>
            <w:r w:rsidRPr="00837245">
              <w:rPr>
                <w:rFonts w:eastAsiaTheme="minorEastAsia" w:cs="Times New Roman" w:hint="eastAsia"/>
                <w:szCs w:val="24"/>
              </w:rPr>
              <w:t>-p62</w:t>
            </w:r>
          </w:p>
          <w:p w14:paraId="757CD418" w14:textId="77777777" w:rsidR="005D021B" w:rsidRPr="00837245" w:rsidRDefault="005D021B" w:rsidP="00AA0340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1901C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Y67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2518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E42DD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CGGCCGCGATGAGGACGGGGACTTGGTTGC</w:t>
            </w:r>
          </w:p>
        </w:tc>
      </w:tr>
      <w:tr w:rsidR="005D021B" w:rsidRPr="00837245" w14:paraId="1BC1899B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4BE431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8E2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9CB2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45DDB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CCTCATCGCGGCCGTGCGCCTGGAAGCCGCC</w:t>
            </w:r>
          </w:p>
        </w:tc>
      </w:tr>
      <w:tr w:rsidR="005D021B" w:rsidRPr="00837245" w14:paraId="2D4F95F5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AC8BA2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994E05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A76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2DAF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77566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TTGAGTTTTCCAGTGACGAGGAATTGACAA</w:t>
            </w:r>
          </w:p>
        </w:tc>
      </w:tr>
      <w:tr w:rsidR="005D021B" w:rsidRPr="00837245" w14:paraId="3CCC3F69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138B1E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0E5D0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115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C506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CTGGAAAACTCAACCAAGTCCCCGTCCTCAT</w:t>
            </w:r>
          </w:p>
        </w:tc>
      </w:tr>
      <w:tr w:rsidR="005D021B" w:rsidRPr="00837245" w14:paraId="15FBAFEB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2A97CE2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8A67F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G405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8190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5DA11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CCATGGATTTCTCTGATGAAGGCGGCTGGC</w:t>
            </w:r>
          </w:p>
        </w:tc>
      </w:tr>
      <w:tr w:rsidR="005D021B" w:rsidRPr="00837245" w14:paraId="72DE8261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3989A0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98EE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B184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FC4D1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GAGAAATCCATGGACAGCATCTGGGAGAGG</w:t>
            </w:r>
          </w:p>
        </w:tc>
      </w:tr>
      <w:tr w:rsidR="005D021B" w:rsidRPr="00837245" w14:paraId="114073CF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D3CB83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736B31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S407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441D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FC049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GGCTTCGCCGATGAAGGCGGCTGGCTCACC</w:t>
            </w:r>
          </w:p>
        </w:tc>
      </w:tr>
      <w:tr w:rsidR="005D021B" w:rsidRPr="00837245" w14:paraId="64CD897A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A78405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0B10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3FAB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EA0B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GGCTTCGCCGATGAAGGCGGCTGGCTCACC</w:t>
            </w:r>
          </w:p>
        </w:tc>
      </w:tr>
      <w:tr w:rsidR="005D021B" w:rsidRPr="00837245" w14:paraId="0928F895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C1FF339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C2ACBF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T412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9E97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E380B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AAGGCGGCCGCCTCACCAGGCTCCTGCAGAC</w:t>
            </w:r>
          </w:p>
        </w:tc>
      </w:tr>
      <w:tr w:rsidR="005D021B" w:rsidRPr="00837245" w14:paraId="76B1243C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3D525E7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BC41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8B63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342A9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GAGGCGGCCGCCTTCATCAGAGAAGCCCATG</w:t>
            </w:r>
          </w:p>
        </w:tc>
      </w:tr>
      <w:tr w:rsidR="005D021B" w:rsidRPr="00837245" w14:paraId="759383B2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4C7FFA5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A71B83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Q418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7176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9A7B4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CTGCTCACCAAGAACTATGACATCGGAGCGGC</w:t>
            </w:r>
          </w:p>
        </w:tc>
      </w:tr>
      <w:tr w:rsidR="005D021B" w:rsidRPr="00837245" w14:paraId="772A89FF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73045AA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D6A4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3896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BEDB2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GGTGAGCAGGAGCCTGGTGAGCCAGCCGCCTTC</w:t>
            </w:r>
          </w:p>
        </w:tc>
      </w:tr>
      <w:tr w:rsidR="005D021B" w:rsidRPr="00837245" w14:paraId="0049A97D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5FCEEA7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5C4F9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K420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716CC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26500" w14:textId="77777777" w:rsidR="005D021B" w:rsidRPr="00837245" w:rsidRDefault="005D021B" w:rsidP="00AA0340">
            <w:pPr>
              <w:widowControl/>
              <w:jc w:val="left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CAGACCACCAACTATGACATCGGAGCGGCTC</w:t>
            </w:r>
          </w:p>
        </w:tc>
      </w:tr>
      <w:tr w:rsidR="005D021B" w:rsidRPr="00837245" w14:paraId="78B9B1C9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4F7D6E3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B77F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61B1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B2650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TAGTTGGTGGTCTGCAGGAGCCTGGTGAGC</w:t>
            </w:r>
          </w:p>
        </w:tc>
      </w:tr>
      <w:tr w:rsidR="005D021B" w:rsidRPr="00837245" w14:paraId="60F75E57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6E66D6D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009662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T430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618C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04DD8" w14:textId="77777777" w:rsidR="005D021B" w:rsidRPr="00837245" w:rsidRDefault="005D021B" w:rsidP="00AA0340">
            <w:pPr>
              <w:widowControl/>
              <w:jc w:val="left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CTGGAC</w:t>
            </w:r>
            <w:r w:rsidRPr="00837245">
              <w:rPr>
                <w:rFonts w:eastAsiaTheme="minorEastAsia" w:cs="Times New Roman"/>
                <w:szCs w:val="24"/>
              </w:rPr>
              <w:t>C</w:t>
            </w:r>
            <w:r w:rsidRPr="00837245">
              <w:rPr>
                <w:rFonts w:cs="Times New Roman"/>
                <w:szCs w:val="24"/>
              </w:rPr>
              <w:t>CAATCCAGTATTCAAAGCATCCCCC</w:t>
            </w:r>
          </w:p>
        </w:tc>
      </w:tr>
      <w:tr w:rsidR="005D021B" w:rsidRPr="00837245" w14:paraId="352FB1EA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CEB07A6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12F3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C340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3F5F7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ACTGGAT</w:t>
            </w:r>
            <w:r w:rsidRPr="00837245">
              <w:rPr>
                <w:rFonts w:eastAsiaTheme="minorEastAsia" w:cs="Times New Roman"/>
                <w:szCs w:val="24"/>
              </w:rPr>
              <w:t>G</w:t>
            </w:r>
            <w:r w:rsidRPr="00837245">
              <w:rPr>
                <w:rFonts w:cs="Times New Roman"/>
                <w:szCs w:val="24"/>
              </w:rPr>
              <w:t>TGAGTCCAGAGCCGCTCCGATGTCA</w:t>
            </w:r>
          </w:p>
        </w:tc>
      </w:tr>
      <w:tr w:rsidR="005D021B" w:rsidRPr="00837245" w14:paraId="10BAEE3B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1C925CB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BB90A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Q432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9EB9A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070FA" w14:textId="77777777" w:rsidR="005D021B" w:rsidRPr="00837245" w:rsidRDefault="005D021B" w:rsidP="00AA0340">
            <w:pPr>
              <w:widowControl/>
              <w:jc w:val="left"/>
              <w:rPr>
                <w:rFonts w:eastAsiaTheme="minorEastAsia"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CCATCGCGTATTCAAAGCATCCCCCGCCGT</w:t>
            </w:r>
          </w:p>
        </w:tc>
      </w:tr>
      <w:tr w:rsidR="005D021B" w:rsidRPr="00837245" w14:paraId="66D7CC5E" w14:textId="77777777" w:rsidTr="00AA034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204E1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2157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E351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7C2C4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TTGAATACGCGATGGTGTCCAGAGCCGCTCCG</w:t>
            </w:r>
          </w:p>
        </w:tc>
      </w:tr>
      <w:tr w:rsidR="005D021B" w:rsidRPr="00837245" w14:paraId="45C578BB" w14:textId="77777777" w:rsidTr="00AA0340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C812F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37245">
              <w:rPr>
                <w:rFonts w:cs="Times New Roman" w:hint="eastAsia"/>
                <w:szCs w:val="24"/>
              </w:rPr>
              <w:t>p</w:t>
            </w:r>
            <w:r w:rsidRPr="00837245">
              <w:rPr>
                <w:rFonts w:cs="Times New Roman"/>
                <w:szCs w:val="24"/>
              </w:rPr>
              <w:t>CMV</w:t>
            </w:r>
            <w:proofErr w:type="spellEnd"/>
            <w:r w:rsidRPr="00837245">
              <w:rPr>
                <w:rFonts w:cs="Times New Roman"/>
                <w:szCs w:val="24"/>
              </w:rPr>
              <w:t>-</w:t>
            </w:r>
          </w:p>
          <w:p w14:paraId="398C0E8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HA</w:t>
            </w:r>
            <w:r w:rsidRPr="00837245">
              <w:rPr>
                <w:rFonts w:eastAsiaTheme="minorEastAsia" w:cs="Times New Roman" w:hint="eastAsia"/>
                <w:i/>
                <w:iCs/>
                <w:szCs w:val="24"/>
              </w:rPr>
              <w:t>-</w:t>
            </w:r>
            <w:r w:rsidRPr="00837245">
              <w:rPr>
                <w:rFonts w:eastAsiaTheme="minorEastAsia" w:cs="Times New Roman" w:hint="eastAsia"/>
                <w:szCs w:val="24"/>
              </w:rPr>
              <w:t>USP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17376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E987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62246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D8A74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GAATGCCATGCTTGTCACAGTGGCGCATTTCC</w:t>
            </w:r>
          </w:p>
        </w:tc>
      </w:tr>
      <w:tr w:rsidR="005D021B" w:rsidRPr="00837245" w14:paraId="784D97F9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3B569B0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450E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101E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25C5A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CATGGCATTCTCTTTGTCTATGTCCACCTGGTCC</w:t>
            </w:r>
          </w:p>
        </w:tc>
      </w:tr>
      <w:tr w:rsidR="005D021B" w:rsidRPr="00837245" w14:paraId="2F3FB56F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3CC1CE6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D949F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M988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B7545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ECC49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ATGAGCCGCTTGTCACAGTGGCGCATTTCCAC</w:t>
            </w:r>
          </w:p>
        </w:tc>
      </w:tr>
      <w:tr w:rsidR="005D021B" w:rsidRPr="00837245" w14:paraId="4A61FE37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A201D8B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A3C8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006FD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907EE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GACAAGCGGCTCATTCTCTTTGTCTATGTCCAC</w:t>
            </w:r>
          </w:p>
        </w:tc>
      </w:tr>
      <w:tr w:rsidR="005D021B" w:rsidRPr="00837245" w14:paraId="35A3149F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C626C22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DB1A42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T991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B41E0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AF76E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GTCAGCGTGGCGCATTTCCACAAAGAGGTCTTC</w:t>
            </w:r>
          </w:p>
        </w:tc>
      </w:tr>
      <w:tr w:rsidR="005D021B" w:rsidRPr="00837245" w14:paraId="2A5E6305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C5AF38C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E2F41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7B1F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268E2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GCCACGCTGACAAGCATCTCATTCTCTTTGTCTATG</w:t>
            </w:r>
          </w:p>
        </w:tc>
      </w:tr>
      <w:tr w:rsidR="005D021B" w:rsidRPr="00837245" w14:paraId="7CDCF986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2098426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F444D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V992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C150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01406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TCACAGCCGCGCATTTCCACAAAGAGGTCTTC</w:t>
            </w:r>
          </w:p>
        </w:tc>
      </w:tr>
      <w:tr w:rsidR="005D021B" w:rsidRPr="00837245" w14:paraId="33FE6323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45D9798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D7D41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B1B0E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9A5E7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CGCGGCTGTGACAAGCATCTCATTCTCTTTGTC</w:t>
            </w:r>
          </w:p>
        </w:tc>
      </w:tr>
      <w:tr w:rsidR="005D021B" w:rsidRPr="00837245" w14:paraId="14B7CEA0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12E15D9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090166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A993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7582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ECA68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ACAGTGGGACATTTCCACAAAGAGGTCTTCGG</w:t>
            </w:r>
          </w:p>
        </w:tc>
      </w:tr>
      <w:tr w:rsidR="005D021B" w:rsidRPr="00837245" w14:paraId="129154F3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A7E979B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AFA17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90399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BC3BF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AAATGTCCCACTGTGACAAGCATCTCATTC</w:t>
            </w:r>
          </w:p>
        </w:tc>
      </w:tr>
      <w:tr w:rsidR="005D021B" w:rsidRPr="00837245" w14:paraId="576449CE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C74AA98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C16B86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F995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6D98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244B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CGCATGGCCACAAAGAGGTCTTCGGAACGTTCGG</w:t>
            </w:r>
          </w:p>
        </w:tc>
      </w:tr>
      <w:tr w:rsidR="005D021B" w:rsidRPr="00837245" w14:paraId="2E17FF62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D7047B7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C1631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C200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69326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CTTTGTGGCCATGCGCCACTGTGACAAGCATCTC</w:t>
            </w:r>
          </w:p>
        </w:tc>
      </w:tr>
      <w:tr w:rsidR="005D021B" w:rsidRPr="00837245" w14:paraId="04C731DB" w14:textId="77777777" w:rsidTr="00AA0340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9AD1FA0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A332D7" w14:textId="77777777" w:rsidR="005D021B" w:rsidRPr="00837245" w:rsidRDefault="005D021B" w:rsidP="00AA0340">
            <w:pPr>
              <w:jc w:val="center"/>
              <w:rPr>
                <w:rFonts w:eastAsiaTheme="minorEastAsia" w:cs="Times New Roman"/>
                <w:szCs w:val="24"/>
              </w:rPr>
            </w:pPr>
            <w:r w:rsidRPr="00837245">
              <w:rPr>
                <w:rFonts w:eastAsiaTheme="minorEastAsia" w:cs="Times New Roman" w:hint="eastAsia"/>
                <w:szCs w:val="24"/>
              </w:rPr>
              <w:t>L1028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2234B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0CF22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AGCCTGCGCGACATCCAGGAGAAGGAGTTTGAG</w:t>
            </w:r>
          </w:p>
        </w:tc>
      </w:tr>
      <w:tr w:rsidR="005D021B" w:rsidRPr="00837245" w14:paraId="0CD98A8F" w14:textId="77777777" w:rsidTr="00AA034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0649D" w14:textId="77777777" w:rsidR="005D021B" w:rsidRPr="00837245" w:rsidRDefault="005D021B" w:rsidP="00AA0340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B0D4DF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32FD4" w14:textId="77777777" w:rsidR="005D021B" w:rsidRPr="00837245" w:rsidRDefault="005D021B" w:rsidP="00AA0340">
            <w:pPr>
              <w:jc w:val="center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E900F" w14:textId="77777777" w:rsidR="005D021B" w:rsidRPr="00837245" w:rsidRDefault="005D021B" w:rsidP="00AA0340">
            <w:pPr>
              <w:widowControl/>
              <w:jc w:val="left"/>
              <w:rPr>
                <w:rFonts w:cs="Times New Roman"/>
                <w:szCs w:val="24"/>
              </w:rPr>
            </w:pPr>
            <w:r w:rsidRPr="00837245">
              <w:rPr>
                <w:rFonts w:cs="Times New Roman"/>
                <w:szCs w:val="24"/>
              </w:rPr>
              <w:t>GGATGTCGCGCAGGCTCTGGATTCGCTTCATCAC</w:t>
            </w:r>
          </w:p>
        </w:tc>
      </w:tr>
    </w:tbl>
    <w:p w14:paraId="32C86D49" w14:textId="33DA127B" w:rsidR="00CE3990" w:rsidRDefault="00CE3990" w:rsidP="00D63FC3">
      <w:pPr>
        <w:rPr>
          <w:rFonts w:cs="Times New Roman"/>
        </w:rPr>
      </w:pPr>
    </w:p>
    <w:p w14:paraId="69CE8BE7" w14:textId="2BAFC29B" w:rsidR="008A63FE" w:rsidRPr="00527E34" w:rsidRDefault="008A63FE" w:rsidP="00CE3990">
      <w:pPr>
        <w:widowControl/>
        <w:spacing w:line="240" w:lineRule="auto"/>
        <w:jc w:val="left"/>
        <w:rPr>
          <w:rFonts w:cs="Times New Roman"/>
        </w:rPr>
      </w:pPr>
    </w:p>
    <w:sectPr w:rsidR="008A63FE" w:rsidRPr="00527E3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F3109" w14:textId="77777777" w:rsidR="003D3361" w:rsidRDefault="003D3361" w:rsidP="00873293">
      <w:pPr>
        <w:spacing w:before="120" w:after="120" w:line="240" w:lineRule="auto"/>
      </w:pPr>
      <w:r>
        <w:separator/>
      </w:r>
    </w:p>
  </w:endnote>
  <w:endnote w:type="continuationSeparator" w:id="0">
    <w:p w14:paraId="055003CB" w14:textId="77777777" w:rsidR="003D3361" w:rsidRDefault="003D3361" w:rsidP="00873293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DiverdaSansLTStd-Ligh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7484742"/>
      <w:docPartObj>
        <w:docPartGallery w:val="Page Numbers (Bottom of Page)"/>
        <w:docPartUnique/>
      </w:docPartObj>
    </w:sdtPr>
    <w:sdtEndPr/>
    <w:sdtContent>
      <w:p w14:paraId="1170BF22" w14:textId="2B678187" w:rsidR="00894A71" w:rsidRDefault="00894A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5F73" w:rsidRPr="002F5F73">
          <w:rPr>
            <w:noProof/>
            <w:lang w:val="zh-CN"/>
          </w:rPr>
          <w:t>6</w:t>
        </w:r>
        <w:r>
          <w:fldChar w:fldCharType="end"/>
        </w:r>
      </w:p>
    </w:sdtContent>
  </w:sdt>
  <w:p w14:paraId="2A6704B8" w14:textId="77777777" w:rsidR="00894A71" w:rsidRDefault="00894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F521A1" w14:textId="77777777" w:rsidR="003D3361" w:rsidRDefault="003D3361" w:rsidP="00873293">
      <w:pPr>
        <w:spacing w:before="120" w:after="120" w:line="240" w:lineRule="auto"/>
      </w:pPr>
      <w:r>
        <w:separator/>
      </w:r>
    </w:p>
  </w:footnote>
  <w:footnote w:type="continuationSeparator" w:id="0">
    <w:p w14:paraId="40A08CE3" w14:textId="77777777" w:rsidR="003D3361" w:rsidRDefault="003D3361" w:rsidP="00873293">
      <w:pPr>
        <w:spacing w:before="120" w:after="12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36143"/>
    <w:multiLevelType w:val="hybridMultilevel"/>
    <w:tmpl w:val="E2207C36"/>
    <w:lvl w:ilvl="0" w:tplc="BC98BA3E">
      <w:start w:val="1"/>
      <w:numFmt w:val="decimal"/>
      <w:lvlText w:val="%1)"/>
      <w:lvlJc w:val="left"/>
      <w:pPr>
        <w:ind w:left="1020" w:hanging="360"/>
      </w:pPr>
    </w:lvl>
    <w:lvl w:ilvl="1" w:tplc="55D09DF6">
      <w:start w:val="1"/>
      <w:numFmt w:val="decimal"/>
      <w:lvlText w:val="%2)"/>
      <w:lvlJc w:val="left"/>
      <w:pPr>
        <w:ind w:left="1020" w:hanging="360"/>
      </w:pPr>
    </w:lvl>
    <w:lvl w:ilvl="2" w:tplc="55F4DE78">
      <w:start w:val="1"/>
      <w:numFmt w:val="decimal"/>
      <w:lvlText w:val="%3)"/>
      <w:lvlJc w:val="left"/>
      <w:pPr>
        <w:ind w:left="1020" w:hanging="360"/>
      </w:pPr>
    </w:lvl>
    <w:lvl w:ilvl="3" w:tplc="250A457A">
      <w:start w:val="1"/>
      <w:numFmt w:val="decimal"/>
      <w:lvlText w:val="%4)"/>
      <w:lvlJc w:val="left"/>
      <w:pPr>
        <w:ind w:left="1020" w:hanging="360"/>
      </w:pPr>
    </w:lvl>
    <w:lvl w:ilvl="4" w:tplc="CE2AB054">
      <w:start w:val="1"/>
      <w:numFmt w:val="decimal"/>
      <w:lvlText w:val="%5)"/>
      <w:lvlJc w:val="left"/>
      <w:pPr>
        <w:ind w:left="1020" w:hanging="360"/>
      </w:pPr>
    </w:lvl>
    <w:lvl w:ilvl="5" w:tplc="3112F77E">
      <w:start w:val="1"/>
      <w:numFmt w:val="decimal"/>
      <w:lvlText w:val="%6)"/>
      <w:lvlJc w:val="left"/>
      <w:pPr>
        <w:ind w:left="1020" w:hanging="360"/>
      </w:pPr>
    </w:lvl>
    <w:lvl w:ilvl="6" w:tplc="4B5690FE">
      <w:start w:val="1"/>
      <w:numFmt w:val="decimal"/>
      <w:lvlText w:val="%7)"/>
      <w:lvlJc w:val="left"/>
      <w:pPr>
        <w:ind w:left="1020" w:hanging="360"/>
      </w:pPr>
    </w:lvl>
    <w:lvl w:ilvl="7" w:tplc="EA1E2CE8">
      <w:start w:val="1"/>
      <w:numFmt w:val="decimal"/>
      <w:lvlText w:val="%8)"/>
      <w:lvlJc w:val="left"/>
      <w:pPr>
        <w:ind w:left="1020" w:hanging="360"/>
      </w:pPr>
    </w:lvl>
    <w:lvl w:ilvl="8" w:tplc="279CEAC4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DiverdaSansLTStd-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zvr200xrxsjevfd1pssxcxw5f0ve5rrd0&quot;&gt;My EndNote Library&lt;record-ids&gt;&lt;item&gt;235&lt;/item&gt;&lt;item&gt;237&lt;/item&gt;&lt;item&gt;238&lt;/item&gt;&lt;item&gt;242&lt;/item&gt;&lt;item&gt;245&lt;/item&gt;&lt;item&gt;250&lt;/item&gt;&lt;item&gt;251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7&lt;/item&gt;&lt;item&gt;338&lt;/item&gt;&lt;item&gt;340&lt;/item&gt;&lt;item&gt;342&lt;/item&gt;&lt;item&gt;343&lt;/item&gt;&lt;item&gt;344&lt;/item&gt;&lt;item&gt;346&lt;/item&gt;&lt;item&gt;347&lt;/item&gt;&lt;item&gt;350&lt;/item&gt;&lt;item&gt;352&lt;/item&gt;&lt;item&gt;353&lt;/item&gt;&lt;item&gt;355&lt;/item&gt;&lt;/record-ids&gt;&lt;/item&gt;&lt;/Libraries&gt;"/>
  </w:docVars>
  <w:rsids>
    <w:rsidRoot w:val="00BC7E5B"/>
    <w:rsid w:val="000041D8"/>
    <w:rsid w:val="0000578E"/>
    <w:rsid w:val="00006BF5"/>
    <w:rsid w:val="00010B1D"/>
    <w:rsid w:val="00014827"/>
    <w:rsid w:val="00014F5B"/>
    <w:rsid w:val="000153BF"/>
    <w:rsid w:val="00017159"/>
    <w:rsid w:val="00020CC9"/>
    <w:rsid w:val="000218BC"/>
    <w:rsid w:val="0002485F"/>
    <w:rsid w:val="00024E46"/>
    <w:rsid w:val="00027F4E"/>
    <w:rsid w:val="000313F4"/>
    <w:rsid w:val="000321FC"/>
    <w:rsid w:val="00033703"/>
    <w:rsid w:val="0003411D"/>
    <w:rsid w:val="00034D4B"/>
    <w:rsid w:val="00035222"/>
    <w:rsid w:val="00041F2C"/>
    <w:rsid w:val="00042828"/>
    <w:rsid w:val="00043C97"/>
    <w:rsid w:val="00044682"/>
    <w:rsid w:val="0004672E"/>
    <w:rsid w:val="00051712"/>
    <w:rsid w:val="00051839"/>
    <w:rsid w:val="00051A8F"/>
    <w:rsid w:val="00054095"/>
    <w:rsid w:val="00062175"/>
    <w:rsid w:val="00066663"/>
    <w:rsid w:val="000670E4"/>
    <w:rsid w:val="00067E97"/>
    <w:rsid w:val="00074D20"/>
    <w:rsid w:val="00076454"/>
    <w:rsid w:val="00076A93"/>
    <w:rsid w:val="00077228"/>
    <w:rsid w:val="00084850"/>
    <w:rsid w:val="0009063A"/>
    <w:rsid w:val="00090DC7"/>
    <w:rsid w:val="00091A3A"/>
    <w:rsid w:val="00095815"/>
    <w:rsid w:val="00095D32"/>
    <w:rsid w:val="00097813"/>
    <w:rsid w:val="000A1BA0"/>
    <w:rsid w:val="000A2085"/>
    <w:rsid w:val="000A3E08"/>
    <w:rsid w:val="000A5CBC"/>
    <w:rsid w:val="000A647D"/>
    <w:rsid w:val="000A6D1C"/>
    <w:rsid w:val="000A7083"/>
    <w:rsid w:val="000A78BB"/>
    <w:rsid w:val="000B23EC"/>
    <w:rsid w:val="000B28ED"/>
    <w:rsid w:val="000B2DA9"/>
    <w:rsid w:val="000B46CA"/>
    <w:rsid w:val="000B52DE"/>
    <w:rsid w:val="000B59FB"/>
    <w:rsid w:val="000B61D9"/>
    <w:rsid w:val="000B7575"/>
    <w:rsid w:val="000C1923"/>
    <w:rsid w:val="000C6152"/>
    <w:rsid w:val="000D236C"/>
    <w:rsid w:val="000D241B"/>
    <w:rsid w:val="000D3D1C"/>
    <w:rsid w:val="000D3F13"/>
    <w:rsid w:val="000D49BE"/>
    <w:rsid w:val="000D4A36"/>
    <w:rsid w:val="000D56C9"/>
    <w:rsid w:val="000E0A08"/>
    <w:rsid w:val="000E5F7D"/>
    <w:rsid w:val="000F2802"/>
    <w:rsid w:val="000F2A8D"/>
    <w:rsid w:val="000F6A33"/>
    <w:rsid w:val="000F6F68"/>
    <w:rsid w:val="00103FFD"/>
    <w:rsid w:val="00105C9A"/>
    <w:rsid w:val="00105DB7"/>
    <w:rsid w:val="0010744B"/>
    <w:rsid w:val="00110DC7"/>
    <w:rsid w:val="00111F45"/>
    <w:rsid w:val="001155A5"/>
    <w:rsid w:val="00115DF6"/>
    <w:rsid w:val="00117060"/>
    <w:rsid w:val="001205C1"/>
    <w:rsid w:val="001230D7"/>
    <w:rsid w:val="00123DEE"/>
    <w:rsid w:val="00124B26"/>
    <w:rsid w:val="001276AD"/>
    <w:rsid w:val="00130D53"/>
    <w:rsid w:val="001368FF"/>
    <w:rsid w:val="0014520A"/>
    <w:rsid w:val="00146342"/>
    <w:rsid w:val="00150B7D"/>
    <w:rsid w:val="00152836"/>
    <w:rsid w:val="0015458B"/>
    <w:rsid w:val="001552C6"/>
    <w:rsid w:val="00155408"/>
    <w:rsid w:val="00163BE1"/>
    <w:rsid w:val="001643A3"/>
    <w:rsid w:val="00164D51"/>
    <w:rsid w:val="0016537C"/>
    <w:rsid w:val="00166825"/>
    <w:rsid w:val="00167222"/>
    <w:rsid w:val="00171F45"/>
    <w:rsid w:val="00173BA4"/>
    <w:rsid w:val="001744D8"/>
    <w:rsid w:val="00174930"/>
    <w:rsid w:val="00175271"/>
    <w:rsid w:val="0017607D"/>
    <w:rsid w:val="00181665"/>
    <w:rsid w:val="00182308"/>
    <w:rsid w:val="00183F91"/>
    <w:rsid w:val="001844B2"/>
    <w:rsid w:val="00184F10"/>
    <w:rsid w:val="00185BE2"/>
    <w:rsid w:val="001866FF"/>
    <w:rsid w:val="00186F1B"/>
    <w:rsid w:val="00187840"/>
    <w:rsid w:val="00190C80"/>
    <w:rsid w:val="00196C95"/>
    <w:rsid w:val="00196ED2"/>
    <w:rsid w:val="0019788E"/>
    <w:rsid w:val="00197F84"/>
    <w:rsid w:val="001A3329"/>
    <w:rsid w:val="001A3A7A"/>
    <w:rsid w:val="001A4459"/>
    <w:rsid w:val="001A4CE5"/>
    <w:rsid w:val="001A74C6"/>
    <w:rsid w:val="001B0FD5"/>
    <w:rsid w:val="001B1620"/>
    <w:rsid w:val="001B171C"/>
    <w:rsid w:val="001B24F7"/>
    <w:rsid w:val="001C099E"/>
    <w:rsid w:val="001C2625"/>
    <w:rsid w:val="001C3331"/>
    <w:rsid w:val="001C4510"/>
    <w:rsid w:val="001C4D1E"/>
    <w:rsid w:val="001C5339"/>
    <w:rsid w:val="001C61FD"/>
    <w:rsid w:val="001C6F71"/>
    <w:rsid w:val="001D0A3F"/>
    <w:rsid w:val="001D1789"/>
    <w:rsid w:val="001D3941"/>
    <w:rsid w:val="001D74D5"/>
    <w:rsid w:val="001E479B"/>
    <w:rsid w:val="001E5571"/>
    <w:rsid w:val="001E65FB"/>
    <w:rsid w:val="001F2579"/>
    <w:rsid w:val="001F2DB2"/>
    <w:rsid w:val="001F5C85"/>
    <w:rsid w:val="001F5C9B"/>
    <w:rsid w:val="001F61BF"/>
    <w:rsid w:val="001F782C"/>
    <w:rsid w:val="0020112D"/>
    <w:rsid w:val="002047BC"/>
    <w:rsid w:val="00206083"/>
    <w:rsid w:val="00207CEB"/>
    <w:rsid w:val="0021370B"/>
    <w:rsid w:val="0021752C"/>
    <w:rsid w:val="00217B71"/>
    <w:rsid w:val="00220973"/>
    <w:rsid w:val="00222D14"/>
    <w:rsid w:val="00224674"/>
    <w:rsid w:val="00224C5E"/>
    <w:rsid w:val="00227079"/>
    <w:rsid w:val="00230EB7"/>
    <w:rsid w:val="00232900"/>
    <w:rsid w:val="00232B01"/>
    <w:rsid w:val="00233A5E"/>
    <w:rsid w:val="00235885"/>
    <w:rsid w:val="00236815"/>
    <w:rsid w:val="00241C4E"/>
    <w:rsid w:val="00244D74"/>
    <w:rsid w:val="00245DE7"/>
    <w:rsid w:val="00250A8C"/>
    <w:rsid w:val="0025189E"/>
    <w:rsid w:val="00254530"/>
    <w:rsid w:val="0025472A"/>
    <w:rsid w:val="00256EE4"/>
    <w:rsid w:val="0026218C"/>
    <w:rsid w:val="00262951"/>
    <w:rsid w:val="00263434"/>
    <w:rsid w:val="00263A1F"/>
    <w:rsid w:val="00266E73"/>
    <w:rsid w:val="00267293"/>
    <w:rsid w:val="00267C0C"/>
    <w:rsid w:val="00270AAE"/>
    <w:rsid w:val="00270D20"/>
    <w:rsid w:val="002851FF"/>
    <w:rsid w:val="002859D6"/>
    <w:rsid w:val="00287BF0"/>
    <w:rsid w:val="00290A1E"/>
    <w:rsid w:val="00291769"/>
    <w:rsid w:val="00292441"/>
    <w:rsid w:val="002926B9"/>
    <w:rsid w:val="00293EF0"/>
    <w:rsid w:val="002968D1"/>
    <w:rsid w:val="002A0C41"/>
    <w:rsid w:val="002A207B"/>
    <w:rsid w:val="002A439D"/>
    <w:rsid w:val="002A53BB"/>
    <w:rsid w:val="002A6F37"/>
    <w:rsid w:val="002A736B"/>
    <w:rsid w:val="002B25D4"/>
    <w:rsid w:val="002B65F6"/>
    <w:rsid w:val="002B6FE6"/>
    <w:rsid w:val="002C7C08"/>
    <w:rsid w:val="002C7F2F"/>
    <w:rsid w:val="002D75E9"/>
    <w:rsid w:val="002E299F"/>
    <w:rsid w:val="002E47D1"/>
    <w:rsid w:val="002E73AD"/>
    <w:rsid w:val="002F1E59"/>
    <w:rsid w:val="002F5F73"/>
    <w:rsid w:val="002F6634"/>
    <w:rsid w:val="003021C6"/>
    <w:rsid w:val="00303922"/>
    <w:rsid w:val="00307635"/>
    <w:rsid w:val="00314598"/>
    <w:rsid w:val="00314CB4"/>
    <w:rsid w:val="00317B10"/>
    <w:rsid w:val="0032095D"/>
    <w:rsid w:val="003265D7"/>
    <w:rsid w:val="00333CBA"/>
    <w:rsid w:val="003350B9"/>
    <w:rsid w:val="00337A19"/>
    <w:rsid w:val="00337EEE"/>
    <w:rsid w:val="003430A0"/>
    <w:rsid w:val="0034382D"/>
    <w:rsid w:val="00352120"/>
    <w:rsid w:val="00352997"/>
    <w:rsid w:val="003576A2"/>
    <w:rsid w:val="00357A3D"/>
    <w:rsid w:val="003627C4"/>
    <w:rsid w:val="0036602E"/>
    <w:rsid w:val="0036752F"/>
    <w:rsid w:val="00372B19"/>
    <w:rsid w:val="00381304"/>
    <w:rsid w:val="003826F4"/>
    <w:rsid w:val="00382F9F"/>
    <w:rsid w:val="00390899"/>
    <w:rsid w:val="00390942"/>
    <w:rsid w:val="00392D40"/>
    <w:rsid w:val="00394730"/>
    <w:rsid w:val="00395087"/>
    <w:rsid w:val="00395234"/>
    <w:rsid w:val="003975F8"/>
    <w:rsid w:val="003A5011"/>
    <w:rsid w:val="003A56CA"/>
    <w:rsid w:val="003A5F74"/>
    <w:rsid w:val="003A62FA"/>
    <w:rsid w:val="003A7623"/>
    <w:rsid w:val="003A7A21"/>
    <w:rsid w:val="003B0704"/>
    <w:rsid w:val="003B0A81"/>
    <w:rsid w:val="003B14C3"/>
    <w:rsid w:val="003B1879"/>
    <w:rsid w:val="003B3D16"/>
    <w:rsid w:val="003B4617"/>
    <w:rsid w:val="003B5077"/>
    <w:rsid w:val="003B6DBD"/>
    <w:rsid w:val="003C06FC"/>
    <w:rsid w:val="003C16AC"/>
    <w:rsid w:val="003C1FAF"/>
    <w:rsid w:val="003C52DF"/>
    <w:rsid w:val="003D3361"/>
    <w:rsid w:val="003D3844"/>
    <w:rsid w:val="003D4E0F"/>
    <w:rsid w:val="003D5765"/>
    <w:rsid w:val="003D5809"/>
    <w:rsid w:val="003E3B60"/>
    <w:rsid w:val="003E50CD"/>
    <w:rsid w:val="003E5D93"/>
    <w:rsid w:val="003E64B6"/>
    <w:rsid w:val="003F3FFC"/>
    <w:rsid w:val="003F4650"/>
    <w:rsid w:val="003F5DA0"/>
    <w:rsid w:val="003F71C2"/>
    <w:rsid w:val="003F7C8D"/>
    <w:rsid w:val="00400D23"/>
    <w:rsid w:val="004014D8"/>
    <w:rsid w:val="00406276"/>
    <w:rsid w:val="00407027"/>
    <w:rsid w:val="00410E82"/>
    <w:rsid w:val="00414B97"/>
    <w:rsid w:val="00416C16"/>
    <w:rsid w:val="00426C83"/>
    <w:rsid w:val="004305F9"/>
    <w:rsid w:val="00431C00"/>
    <w:rsid w:val="0043262C"/>
    <w:rsid w:val="0043406F"/>
    <w:rsid w:val="00434945"/>
    <w:rsid w:val="0043539E"/>
    <w:rsid w:val="004354A0"/>
    <w:rsid w:val="0043682F"/>
    <w:rsid w:val="00436A1B"/>
    <w:rsid w:val="00436DC9"/>
    <w:rsid w:val="0044022C"/>
    <w:rsid w:val="004434D8"/>
    <w:rsid w:val="004446A4"/>
    <w:rsid w:val="0044654F"/>
    <w:rsid w:val="00450947"/>
    <w:rsid w:val="00451A08"/>
    <w:rsid w:val="00455037"/>
    <w:rsid w:val="004575D6"/>
    <w:rsid w:val="004617AC"/>
    <w:rsid w:val="00461966"/>
    <w:rsid w:val="00463AC6"/>
    <w:rsid w:val="0046404D"/>
    <w:rsid w:val="004651B7"/>
    <w:rsid w:val="004655D7"/>
    <w:rsid w:val="0046781E"/>
    <w:rsid w:val="004678B7"/>
    <w:rsid w:val="00471545"/>
    <w:rsid w:val="00471555"/>
    <w:rsid w:val="004743CF"/>
    <w:rsid w:val="00480129"/>
    <w:rsid w:val="004827F5"/>
    <w:rsid w:val="00490F41"/>
    <w:rsid w:val="0049137E"/>
    <w:rsid w:val="004930F7"/>
    <w:rsid w:val="00493DA8"/>
    <w:rsid w:val="00494CDE"/>
    <w:rsid w:val="00496619"/>
    <w:rsid w:val="004A3564"/>
    <w:rsid w:val="004A54F8"/>
    <w:rsid w:val="004A68FD"/>
    <w:rsid w:val="004B1BF2"/>
    <w:rsid w:val="004B55FC"/>
    <w:rsid w:val="004B5E7C"/>
    <w:rsid w:val="004C0478"/>
    <w:rsid w:val="004C1FAE"/>
    <w:rsid w:val="004C52E3"/>
    <w:rsid w:val="004C5EBC"/>
    <w:rsid w:val="004D08FB"/>
    <w:rsid w:val="004D1E0A"/>
    <w:rsid w:val="004D355C"/>
    <w:rsid w:val="004D76AA"/>
    <w:rsid w:val="004E13DF"/>
    <w:rsid w:val="004E33EF"/>
    <w:rsid w:val="004E3D1A"/>
    <w:rsid w:val="004F15A2"/>
    <w:rsid w:val="004F6CAF"/>
    <w:rsid w:val="00502878"/>
    <w:rsid w:val="00503621"/>
    <w:rsid w:val="00504260"/>
    <w:rsid w:val="00506784"/>
    <w:rsid w:val="00507305"/>
    <w:rsid w:val="00510662"/>
    <w:rsid w:val="005113B1"/>
    <w:rsid w:val="00511B7C"/>
    <w:rsid w:val="005123B2"/>
    <w:rsid w:val="00512642"/>
    <w:rsid w:val="00512E6D"/>
    <w:rsid w:val="005131C9"/>
    <w:rsid w:val="005134F9"/>
    <w:rsid w:val="00513509"/>
    <w:rsid w:val="00520AFE"/>
    <w:rsid w:val="00521D03"/>
    <w:rsid w:val="005267DB"/>
    <w:rsid w:val="00527E34"/>
    <w:rsid w:val="00527E73"/>
    <w:rsid w:val="005303DE"/>
    <w:rsid w:val="0053621F"/>
    <w:rsid w:val="00537640"/>
    <w:rsid w:val="00540AE5"/>
    <w:rsid w:val="00541972"/>
    <w:rsid w:val="00543374"/>
    <w:rsid w:val="005449EA"/>
    <w:rsid w:val="00544CCC"/>
    <w:rsid w:val="00545F06"/>
    <w:rsid w:val="00546669"/>
    <w:rsid w:val="00554723"/>
    <w:rsid w:val="00556390"/>
    <w:rsid w:val="00560C4B"/>
    <w:rsid w:val="00562AB9"/>
    <w:rsid w:val="005646BA"/>
    <w:rsid w:val="00572DA3"/>
    <w:rsid w:val="00573359"/>
    <w:rsid w:val="00573F1E"/>
    <w:rsid w:val="00577761"/>
    <w:rsid w:val="00585C7D"/>
    <w:rsid w:val="00594439"/>
    <w:rsid w:val="00594597"/>
    <w:rsid w:val="005956DA"/>
    <w:rsid w:val="005A0488"/>
    <w:rsid w:val="005A1273"/>
    <w:rsid w:val="005A22DC"/>
    <w:rsid w:val="005A4A05"/>
    <w:rsid w:val="005A4D28"/>
    <w:rsid w:val="005A6272"/>
    <w:rsid w:val="005A6533"/>
    <w:rsid w:val="005B1D12"/>
    <w:rsid w:val="005B3166"/>
    <w:rsid w:val="005B31B8"/>
    <w:rsid w:val="005B515B"/>
    <w:rsid w:val="005C074D"/>
    <w:rsid w:val="005C54A9"/>
    <w:rsid w:val="005C5684"/>
    <w:rsid w:val="005C7FA5"/>
    <w:rsid w:val="005C7FCD"/>
    <w:rsid w:val="005D021B"/>
    <w:rsid w:val="005D2DFD"/>
    <w:rsid w:val="005D524D"/>
    <w:rsid w:val="005D567A"/>
    <w:rsid w:val="005E1F09"/>
    <w:rsid w:val="005E478D"/>
    <w:rsid w:val="005F1A96"/>
    <w:rsid w:val="00600DC1"/>
    <w:rsid w:val="00601083"/>
    <w:rsid w:val="00601CDF"/>
    <w:rsid w:val="006022F9"/>
    <w:rsid w:val="00602C8C"/>
    <w:rsid w:val="00602E3F"/>
    <w:rsid w:val="0060342B"/>
    <w:rsid w:val="006036A9"/>
    <w:rsid w:val="0060506B"/>
    <w:rsid w:val="0060697E"/>
    <w:rsid w:val="00613104"/>
    <w:rsid w:val="006135BA"/>
    <w:rsid w:val="00614BB4"/>
    <w:rsid w:val="00617B56"/>
    <w:rsid w:val="00617DFE"/>
    <w:rsid w:val="00620B17"/>
    <w:rsid w:val="00621998"/>
    <w:rsid w:val="00623017"/>
    <w:rsid w:val="006246A3"/>
    <w:rsid w:val="006246D4"/>
    <w:rsid w:val="00636F8A"/>
    <w:rsid w:val="00637DA5"/>
    <w:rsid w:val="00640620"/>
    <w:rsid w:val="006444DD"/>
    <w:rsid w:val="00645DC4"/>
    <w:rsid w:val="00647CD5"/>
    <w:rsid w:val="00650A4A"/>
    <w:rsid w:val="006517B9"/>
    <w:rsid w:val="00657B76"/>
    <w:rsid w:val="00661A3A"/>
    <w:rsid w:val="00661B5B"/>
    <w:rsid w:val="0066559A"/>
    <w:rsid w:val="00665CA7"/>
    <w:rsid w:val="00665D0C"/>
    <w:rsid w:val="00666EBD"/>
    <w:rsid w:val="00667657"/>
    <w:rsid w:val="00670C39"/>
    <w:rsid w:val="00673A63"/>
    <w:rsid w:val="00674883"/>
    <w:rsid w:val="00674E44"/>
    <w:rsid w:val="00680BC4"/>
    <w:rsid w:val="00680C4D"/>
    <w:rsid w:val="006811B5"/>
    <w:rsid w:val="00682B69"/>
    <w:rsid w:val="006838DE"/>
    <w:rsid w:val="0068582D"/>
    <w:rsid w:val="00686AE9"/>
    <w:rsid w:val="00695997"/>
    <w:rsid w:val="00697EC3"/>
    <w:rsid w:val="006A0582"/>
    <w:rsid w:val="006A0E00"/>
    <w:rsid w:val="006A22EA"/>
    <w:rsid w:val="006B0569"/>
    <w:rsid w:val="006B0AF5"/>
    <w:rsid w:val="006B730F"/>
    <w:rsid w:val="006B7E39"/>
    <w:rsid w:val="006C32C7"/>
    <w:rsid w:val="006D1F3E"/>
    <w:rsid w:val="006D332A"/>
    <w:rsid w:val="006D3C6B"/>
    <w:rsid w:val="006D4A99"/>
    <w:rsid w:val="006E2DE3"/>
    <w:rsid w:val="006E3AD5"/>
    <w:rsid w:val="006E5003"/>
    <w:rsid w:val="006E63A6"/>
    <w:rsid w:val="006E77BE"/>
    <w:rsid w:val="006F0739"/>
    <w:rsid w:val="006F16E4"/>
    <w:rsid w:val="006F3A73"/>
    <w:rsid w:val="006F4AE3"/>
    <w:rsid w:val="006F615F"/>
    <w:rsid w:val="006F7DCE"/>
    <w:rsid w:val="00700777"/>
    <w:rsid w:val="0070366B"/>
    <w:rsid w:val="007049C2"/>
    <w:rsid w:val="00704D25"/>
    <w:rsid w:val="0070708E"/>
    <w:rsid w:val="00721838"/>
    <w:rsid w:val="00721CEF"/>
    <w:rsid w:val="00724800"/>
    <w:rsid w:val="00724E7F"/>
    <w:rsid w:val="00724EB3"/>
    <w:rsid w:val="00726EB5"/>
    <w:rsid w:val="007314DC"/>
    <w:rsid w:val="00731CF9"/>
    <w:rsid w:val="00734B4C"/>
    <w:rsid w:val="00740A74"/>
    <w:rsid w:val="00742CF6"/>
    <w:rsid w:val="007431D7"/>
    <w:rsid w:val="00743D38"/>
    <w:rsid w:val="007444C4"/>
    <w:rsid w:val="0074499F"/>
    <w:rsid w:val="0075159F"/>
    <w:rsid w:val="00753372"/>
    <w:rsid w:val="00754F31"/>
    <w:rsid w:val="00757C0A"/>
    <w:rsid w:val="00757DC8"/>
    <w:rsid w:val="00765F0E"/>
    <w:rsid w:val="007669F1"/>
    <w:rsid w:val="0076724E"/>
    <w:rsid w:val="00773081"/>
    <w:rsid w:val="00775237"/>
    <w:rsid w:val="00776134"/>
    <w:rsid w:val="00780887"/>
    <w:rsid w:val="00781B7F"/>
    <w:rsid w:val="00782F8E"/>
    <w:rsid w:val="00784922"/>
    <w:rsid w:val="00784DF1"/>
    <w:rsid w:val="00785508"/>
    <w:rsid w:val="00791396"/>
    <w:rsid w:val="00796BE3"/>
    <w:rsid w:val="007970D2"/>
    <w:rsid w:val="00797170"/>
    <w:rsid w:val="007A31AC"/>
    <w:rsid w:val="007A5926"/>
    <w:rsid w:val="007B0552"/>
    <w:rsid w:val="007B1053"/>
    <w:rsid w:val="007B7661"/>
    <w:rsid w:val="007C0B37"/>
    <w:rsid w:val="007C14D0"/>
    <w:rsid w:val="007C1E19"/>
    <w:rsid w:val="007C6255"/>
    <w:rsid w:val="007C6F47"/>
    <w:rsid w:val="007D05D3"/>
    <w:rsid w:val="007D0851"/>
    <w:rsid w:val="007D239C"/>
    <w:rsid w:val="007D7AC4"/>
    <w:rsid w:val="007E0316"/>
    <w:rsid w:val="007E0BD3"/>
    <w:rsid w:val="007E1147"/>
    <w:rsid w:val="007E21DD"/>
    <w:rsid w:val="007E55B3"/>
    <w:rsid w:val="007E6578"/>
    <w:rsid w:val="007E7678"/>
    <w:rsid w:val="007F1152"/>
    <w:rsid w:val="007F45F5"/>
    <w:rsid w:val="007F6510"/>
    <w:rsid w:val="00801426"/>
    <w:rsid w:val="00801940"/>
    <w:rsid w:val="00803DC9"/>
    <w:rsid w:val="00807422"/>
    <w:rsid w:val="0081137E"/>
    <w:rsid w:val="008122CC"/>
    <w:rsid w:val="0081250E"/>
    <w:rsid w:val="00814821"/>
    <w:rsid w:val="00815CFB"/>
    <w:rsid w:val="00817371"/>
    <w:rsid w:val="00822681"/>
    <w:rsid w:val="00823FD2"/>
    <w:rsid w:val="00824EB6"/>
    <w:rsid w:val="008305A9"/>
    <w:rsid w:val="008312CF"/>
    <w:rsid w:val="0083241A"/>
    <w:rsid w:val="00835E47"/>
    <w:rsid w:val="00835F1E"/>
    <w:rsid w:val="00837295"/>
    <w:rsid w:val="0084188E"/>
    <w:rsid w:val="008432D2"/>
    <w:rsid w:val="00846A5D"/>
    <w:rsid w:val="00846E25"/>
    <w:rsid w:val="00852826"/>
    <w:rsid w:val="00857CD5"/>
    <w:rsid w:val="008603EC"/>
    <w:rsid w:val="00862F78"/>
    <w:rsid w:val="008647D4"/>
    <w:rsid w:val="00865A3F"/>
    <w:rsid w:val="00867B47"/>
    <w:rsid w:val="00873293"/>
    <w:rsid w:val="00873E01"/>
    <w:rsid w:val="00873F74"/>
    <w:rsid w:val="008812C3"/>
    <w:rsid w:val="008847A1"/>
    <w:rsid w:val="00885692"/>
    <w:rsid w:val="00887218"/>
    <w:rsid w:val="008907F8"/>
    <w:rsid w:val="00894A71"/>
    <w:rsid w:val="00894BE3"/>
    <w:rsid w:val="00896DA0"/>
    <w:rsid w:val="008A0892"/>
    <w:rsid w:val="008A63FE"/>
    <w:rsid w:val="008B221A"/>
    <w:rsid w:val="008B3C96"/>
    <w:rsid w:val="008B52F4"/>
    <w:rsid w:val="008B67EB"/>
    <w:rsid w:val="008B7EA2"/>
    <w:rsid w:val="008C4519"/>
    <w:rsid w:val="008C65AB"/>
    <w:rsid w:val="008D08FF"/>
    <w:rsid w:val="008D1662"/>
    <w:rsid w:val="008D2BE2"/>
    <w:rsid w:val="008D4C48"/>
    <w:rsid w:val="008D68CC"/>
    <w:rsid w:val="008E05E6"/>
    <w:rsid w:val="008E10DF"/>
    <w:rsid w:val="008E3636"/>
    <w:rsid w:val="008E55DD"/>
    <w:rsid w:val="008E7BD5"/>
    <w:rsid w:val="008F006A"/>
    <w:rsid w:val="008F089A"/>
    <w:rsid w:val="008F09AC"/>
    <w:rsid w:val="00902204"/>
    <w:rsid w:val="00906133"/>
    <w:rsid w:val="00912975"/>
    <w:rsid w:val="009131D6"/>
    <w:rsid w:val="00914AC3"/>
    <w:rsid w:val="00915569"/>
    <w:rsid w:val="00915B70"/>
    <w:rsid w:val="00916825"/>
    <w:rsid w:val="0092270C"/>
    <w:rsid w:val="00922DF3"/>
    <w:rsid w:val="00924FAB"/>
    <w:rsid w:val="009320A8"/>
    <w:rsid w:val="00933772"/>
    <w:rsid w:val="00935FCA"/>
    <w:rsid w:val="00937546"/>
    <w:rsid w:val="00942126"/>
    <w:rsid w:val="009437CE"/>
    <w:rsid w:val="00945FE9"/>
    <w:rsid w:val="009470F9"/>
    <w:rsid w:val="009472C5"/>
    <w:rsid w:val="009507ED"/>
    <w:rsid w:val="00951257"/>
    <w:rsid w:val="00953C1B"/>
    <w:rsid w:val="009548A1"/>
    <w:rsid w:val="00955007"/>
    <w:rsid w:val="0095713E"/>
    <w:rsid w:val="00960AAE"/>
    <w:rsid w:val="009651D3"/>
    <w:rsid w:val="009669B2"/>
    <w:rsid w:val="009672E4"/>
    <w:rsid w:val="00974549"/>
    <w:rsid w:val="009762BB"/>
    <w:rsid w:val="009810DF"/>
    <w:rsid w:val="00984A67"/>
    <w:rsid w:val="00990218"/>
    <w:rsid w:val="00991121"/>
    <w:rsid w:val="0099358C"/>
    <w:rsid w:val="0099377F"/>
    <w:rsid w:val="00996764"/>
    <w:rsid w:val="0099681F"/>
    <w:rsid w:val="00996900"/>
    <w:rsid w:val="00997627"/>
    <w:rsid w:val="00997BBE"/>
    <w:rsid w:val="009A0FD9"/>
    <w:rsid w:val="009A13F8"/>
    <w:rsid w:val="009A3016"/>
    <w:rsid w:val="009A3B81"/>
    <w:rsid w:val="009A6445"/>
    <w:rsid w:val="009A7126"/>
    <w:rsid w:val="009B56F7"/>
    <w:rsid w:val="009B5D06"/>
    <w:rsid w:val="009B6025"/>
    <w:rsid w:val="009C1016"/>
    <w:rsid w:val="009C5B18"/>
    <w:rsid w:val="009C719B"/>
    <w:rsid w:val="009D1279"/>
    <w:rsid w:val="009D538E"/>
    <w:rsid w:val="009E0D7A"/>
    <w:rsid w:val="009E0F5B"/>
    <w:rsid w:val="009E18BD"/>
    <w:rsid w:val="009E24BC"/>
    <w:rsid w:val="009E2B8B"/>
    <w:rsid w:val="009E2DCF"/>
    <w:rsid w:val="009E75B2"/>
    <w:rsid w:val="009F1B09"/>
    <w:rsid w:val="009F4E9A"/>
    <w:rsid w:val="009F65BD"/>
    <w:rsid w:val="009F65C3"/>
    <w:rsid w:val="00A0136A"/>
    <w:rsid w:val="00A05FAF"/>
    <w:rsid w:val="00A10C2B"/>
    <w:rsid w:val="00A14128"/>
    <w:rsid w:val="00A15767"/>
    <w:rsid w:val="00A177E2"/>
    <w:rsid w:val="00A23C2F"/>
    <w:rsid w:val="00A2423E"/>
    <w:rsid w:val="00A24298"/>
    <w:rsid w:val="00A24DFB"/>
    <w:rsid w:val="00A25427"/>
    <w:rsid w:val="00A30323"/>
    <w:rsid w:val="00A31CAE"/>
    <w:rsid w:val="00A324F6"/>
    <w:rsid w:val="00A3415E"/>
    <w:rsid w:val="00A349E0"/>
    <w:rsid w:val="00A35008"/>
    <w:rsid w:val="00A4218E"/>
    <w:rsid w:val="00A46F32"/>
    <w:rsid w:val="00A5136E"/>
    <w:rsid w:val="00A5281A"/>
    <w:rsid w:val="00A576CE"/>
    <w:rsid w:val="00A60DCB"/>
    <w:rsid w:val="00A64343"/>
    <w:rsid w:val="00A66B7B"/>
    <w:rsid w:val="00A67A67"/>
    <w:rsid w:val="00A74544"/>
    <w:rsid w:val="00A754B3"/>
    <w:rsid w:val="00A77830"/>
    <w:rsid w:val="00A805D0"/>
    <w:rsid w:val="00A830D3"/>
    <w:rsid w:val="00A841CC"/>
    <w:rsid w:val="00A84EEB"/>
    <w:rsid w:val="00A87134"/>
    <w:rsid w:val="00A877A8"/>
    <w:rsid w:val="00A87E68"/>
    <w:rsid w:val="00A904AA"/>
    <w:rsid w:val="00A941A4"/>
    <w:rsid w:val="00A94497"/>
    <w:rsid w:val="00A95A90"/>
    <w:rsid w:val="00A96829"/>
    <w:rsid w:val="00AA0340"/>
    <w:rsid w:val="00AA260C"/>
    <w:rsid w:val="00AA390F"/>
    <w:rsid w:val="00AA64F8"/>
    <w:rsid w:val="00AA768B"/>
    <w:rsid w:val="00AB01F7"/>
    <w:rsid w:val="00AB1FB5"/>
    <w:rsid w:val="00AB7F8B"/>
    <w:rsid w:val="00AC1B9B"/>
    <w:rsid w:val="00AC3D4C"/>
    <w:rsid w:val="00AC3F52"/>
    <w:rsid w:val="00AC7603"/>
    <w:rsid w:val="00AC78D8"/>
    <w:rsid w:val="00AD119C"/>
    <w:rsid w:val="00AD61BB"/>
    <w:rsid w:val="00AE093B"/>
    <w:rsid w:val="00AE1333"/>
    <w:rsid w:val="00AE151C"/>
    <w:rsid w:val="00AE1D94"/>
    <w:rsid w:val="00AE2DEE"/>
    <w:rsid w:val="00AE3DB9"/>
    <w:rsid w:val="00AE47AC"/>
    <w:rsid w:val="00AF179A"/>
    <w:rsid w:val="00AF2AAC"/>
    <w:rsid w:val="00B01AE8"/>
    <w:rsid w:val="00B032D2"/>
    <w:rsid w:val="00B035C7"/>
    <w:rsid w:val="00B03B7F"/>
    <w:rsid w:val="00B067E0"/>
    <w:rsid w:val="00B07053"/>
    <w:rsid w:val="00B1081A"/>
    <w:rsid w:val="00B1194D"/>
    <w:rsid w:val="00B27F4C"/>
    <w:rsid w:val="00B30B4A"/>
    <w:rsid w:val="00B33C7D"/>
    <w:rsid w:val="00B34625"/>
    <w:rsid w:val="00B34CB4"/>
    <w:rsid w:val="00B37B86"/>
    <w:rsid w:val="00B415AB"/>
    <w:rsid w:val="00B4560C"/>
    <w:rsid w:val="00B45C40"/>
    <w:rsid w:val="00B46649"/>
    <w:rsid w:val="00B470F7"/>
    <w:rsid w:val="00B50C01"/>
    <w:rsid w:val="00B51932"/>
    <w:rsid w:val="00B52B8D"/>
    <w:rsid w:val="00B53512"/>
    <w:rsid w:val="00B606C1"/>
    <w:rsid w:val="00B62EC4"/>
    <w:rsid w:val="00B649B1"/>
    <w:rsid w:val="00B64B75"/>
    <w:rsid w:val="00B662BA"/>
    <w:rsid w:val="00B67CF2"/>
    <w:rsid w:val="00B73DEE"/>
    <w:rsid w:val="00B74CA9"/>
    <w:rsid w:val="00B756E7"/>
    <w:rsid w:val="00B83030"/>
    <w:rsid w:val="00B86876"/>
    <w:rsid w:val="00B94CF4"/>
    <w:rsid w:val="00B956EE"/>
    <w:rsid w:val="00BA0FE8"/>
    <w:rsid w:val="00BA2D48"/>
    <w:rsid w:val="00BA6054"/>
    <w:rsid w:val="00BA7EA4"/>
    <w:rsid w:val="00BC1ED9"/>
    <w:rsid w:val="00BC533A"/>
    <w:rsid w:val="00BC617A"/>
    <w:rsid w:val="00BC7E5B"/>
    <w:rsid w:val="00BD1343"/>
    <w:rsid w:val="00BD3AAC"/>
    <w:rsid w:val="00BD3C39"/>
    <w:rsid w:val="00BD500F"/>
    <w:rsid w:val="00BD6DC0"/>
    <w:rsid w:val="00BE0869"/>
    <w:rsid w:val="00BE317B"/>
    <w:rsid w:val="00BE3874"/>
    <w:rsid w:val="00BE5FAB"/>
    <w:rsid w:val="00BE62F2"/>
    <w:rsid w:val="00BE77AC"/>
    <w:rsid w:val="00BE77C8"/>
    <w:rsid w:val="00BF182D"/>
    <w:rsid w:val="00BF6E03"/>
    <w:rsid w:val="00C0024F"/>
    <w:rsid w:val="00C004A1"/>
    <w:rsid w:val="00C02ACD"/>
    <w:rsid w:val="00C03B83"/>
    <w:rsid w:val="00C05222"/>
    <w:rsid w:val="00C07700"/>
    <w:rsid w:val="00C117F9"/>
    <w:rsid w:val="00C128B5"/>
    <w:rsid w:val="00C1432D"/>
    <w:rsid w:val="00C14BE6"/>
    <w:rsid w:val="00C1620F"/>
    <w:rsid w:val="00C17661"/>
    <w:rsid w:val="00C17FD2"/>
    <w:rsid w:val="00C216F5"/>
    <w:rsid w:val="00C2487D"/>
    <w:rsid w:val="00C2689A"/>
    <w:rsid w:val="00C26CCB"/>
    <w:rsid w:val="00C27206"/>
    <w:rsid w:val="00C2730F"/>
    <w:rsid w:val="00C302C1"/>
    <w:rsid w:val="00C36C76"/>
    <w:rsid w:val="00C36E31"/>
    <w:rsid w:val="00C41797"/>
    <w:rsid w:val="00C42550"/>
    <w:rsid w:val="00C45947"/>
    <w:rsid w:val="00C46FFA"/>
    <w:rsid w:val="00C47CC8"/>
    <w:rsid w:val="00C50DF7"/>
    <w:rsid w:val="00C52184"/>
    <w:rsid w:val="00C52EF7"/>
    <w:rsid w:val="00C53000"/>
    <w:rsid w:val="00C542CB"/>
    <w:rsid w:val="00C545E5"/>
    <w:rsid w:val="00C6212E"/>
    <w:rsid w:val="00C63845"/>
    <w:rsid w:val="00C64187"/>
    <w:rsid w:val="00C66650"/>
    <w:rsid w:val="00C73DB4"/>
    <w:rsid w:val="00C74CED"/>
    <w:rsid w:val="00C81A48"/>
    <w:rsid w:val="00C829EC"/>
    <w:rsid w:val="00C82B57"/>
    <w:rsid w:val="00C84E72"/>
    <w:rsid w:val="00C87A69"/>
    <w:rsid w:val="00C87EF5"/>
    <w:rsid w:val="00C93BAB"/>
    <w:rsid w:val="00C93CC3"/>
    <w:rsid w:val="00C96A64"/>
    <w:rsid w:val="00C979B0"/>
    <w:rsid w:val="00C97FC6"/>
    <w:rsid w:val="00CA1E85"/>
    <w:rsid w:val="00CA26DA"/>
    <w:rsid w:val="00CA4C29"/>
    <w:rsid w:val="00CA6096"/>
    <w:rsid w:val="00CA7E2C"/>
    <w:rsid w:val="00CB045D"/>
    <w:rsid w:val="00CB0672"/>
    <w:rsid w:val="00CB0A90"/>
    <w:rsid w:val="00CB40F7"/>
    <w:rsid w:val="00CB44C3"/>
    <w:rsid w:val="00CC0844"/>
    <w:rsid w:val="00CC120C"/>
    <w:rsid w:val="00CC150C"/>
    <w:rsid w:val="00CC2A6D"/>
    <w:rsid w:val="00CC76B3"/>
    <w:rsid w:val="00CC7E70"/>
    <w:rsid w:val="00CD02CA"/>
    <w:rsid w:val="00CD02E4"/>
    <w:rsid w:val="00CD19A2"/>
    <w:rsid w:val="00CD19CA"/>
    <w:rsid w:val="00CD3FE1"/>
    <w:rsid w:val="00CE146C"/>
    <w:rsid w:val="00CE1F1A"/>
    <w:rsid w:val="00CE3990"/>
    <w:rsid w:val="00CF1D22"/>
    <w:rsid w:val="00CF20AC"/>
    <w:rsid w:val="00CF37D6"/>
    <w:rsid w:val="00CF4820"/>
    <w:rsid w:val="00CF4A4A"/>
    <w:rsid w:val="00D00CAB"/>
    <w:rsid w:val="00D03804"/>
    <w:rsid w:val="00D1030C"/>
    <w:rsid w:val="00D10774"/>
    <w:rsid w:val="00D11B84"/>
    <w:rsid w:val="00D15A69"/>
    <w:rsid w:val="00D24730"/>
    <w:rsid w:val="00D24BBB"/>
    <w:rsid w:val="00D30005"/>
    <w:rsid w:val="00D314D5"/>
    <w:rsid w:val="00D32C0B"/>
    <w:rsid w:val="00D33182"/>
    <w:rsid w:val="00D348E1"/>
    <w:rsid w:val="00D35C44"/>
    <w:rsid w:val="00D3731A"/>
    <w:rsid w:val="00D37A57"/>
    <w:rsid w:val="00D50960"/>
    <w:rsid w:val="00D5101B"/>
    <w:rsid w:val="00D53705"/>
    <w:rsid w:val="00D53AB0"/>
    <w:rsid w:val="00D54010"/>
    <w:rsid w:val="00D5677B"/>
    <w:rsid w:val="00D57BFB"/>
    <w:rsid w:val="00D600A7"/>
    <w:rsid w:val="00D62CF6"/>
    <w:rsid w:val="00D63FC3"/>
    <w:rsid w:val="00D64E47"/>
    <w:rsid w:val="00D659AC"/>
    <w:rsid w:val="00D71E28"/>
    <w:rsid w:val="00D726EA"/>
    <w:rsid w:val="00D72ABC"/>
    <w:rsid w:val="00D77EB4"/>
    <w:rsid w:val="00D81039"/>
    <w:rsid w:val="00D84686"/>
    <w:rsid w:val="00D8540C"/>
    <w:rsid w:val="00D86449"/>
    <w:rsid w:val="00D869C9"/>
    <w:rsid w:val="00D87179"/>
    <w:rsid w:val="00D91C8C"/>
    <w:rsid w:val="00D9224C"/>
    <w:rsid w:val="00D951CA"/>
    <w:rsid w:val="00DA17C7"/>
    <w:rsid w:val="00DA1AE4"/>
    <w:rsid w:val="00DA340D"/>
    <w:rsid w:val="00DA3563"/>
    <w:rsid w:val="00DB0866"/>
    <w:rsid w:val="00DB481A"/>
    <w:rsid w:val="00DB65A9"/>
    <w:rsid w:val="00DB7919"/>
    <w:rsid w:val="00DC0F86"/>
    <w:rsid w:val="00DC16BE"/>
    <w:rsid w:val="00DC1D87"/>
    <w:rsid w:val="00DD2A32"/>
    <w:rsid w:val="00DD386C"/>
    <w:rsid w:val="00DD5576"/>
    <w:rsid w:val="00DD5632"/>
    <w:rsid w:val="00DE0E7A"/>
    <w:rsid w:val="00DE163A"/>
    <w:rsid w:val="00DE3CE1"/>
    <w:rsid w:val="00DF21E8"/>
    <w:rsid w:val="00E002E7"/>
    <w:rsid w:val="00E077AA"/>
    <w:rsid w:val="00E07A45"/>
    <w:rsid w:val="00E117CD"/>
    <w:rsid w:val="00E13E5D"/>
    <w:rsid w:val="00E1498B"/>
    <w:rsid w:val="00E166F5"/>
    <w:rsid w:val="00E17B9B"/>
    <w:rsid w:val="00E24782"/>
    <w:rsid w:val="00E2638D"/>
    <w:rsid w:val="00E27E6B"/>
    <w:rsid w:val="00E30848"/>
    <w:rsid w:val="00E32CE0"/>
    <w:rsid w:val="00E33DFB"/>
    <w:rsid w:val="00E37BD6"/>
    <w:rsid w:val="00E433F5"/>
    <w:rsid w:val="00E51384"/>
    <w:rsid w:val="00E52683"/>
    <w:rsid w:val="00E53771"/>
    <w:rsid w:val="00E53FBB"/>
    <w:rsid w:val="00E62D34"/>
    <w:rsid w:val="00E64D78"/>
    <w:rsid w:val="00E64FF5"/>
    <w:rsid w:val="00E673C3"/>
    <w:rsid w:val="00E70740"/>
    <w:rsid w:val="00E71471"/>
    <w:rsid w:val="00E72B4C"/>
    <w:rsid w:val="00E77178"/>
    <w:rsid w:val="00E82CB2"/>
    <w:rsid w:val="00E835E5"/>
    <w:rsid w:val="00E84E14"/>
    <w:rsid w:val="00E85187"/>
    <w:rsid w:val="00E85E4A"/>
    <w:rsid w:val="00E87CC7"/>
    <w:rsid w:val="00E9107E"/>
    <w:rsid w:val="00E94566"/>
    <w:rsid w:val="00E964F2"/>
    <w:rsid w:val="00E96D8F"/>
    <w:rsid w:val="00E97611"/>
    <w:rsid w:val="00EA17E9"/>
    <w:rsid w:val="00EA4576"/>
    <w:rsid w:val="00EA4F29"/>
    <w:rsid w:val="00EA6044"/>
    <w:rsid w:val="00EA6D0A"/>
    <w:rsid w:val="00EB02A7"/>
    <w:rsid w:val="00EB0537"/>
    <w:rsid w:val="00EB1C3F"/>
    <w:rsid w:val="00EB55C3"/>
    <w:rsid w:val="00EC032B"/>
    <w:rsid w:val="00EC3093"/>
    <w:rsid w:val="00EC7EAB"/>
    <w:rsid w:val="00ED4F09"/>
    <w:rsid w:val="00ED5257"/>
    <w:rsid w:val="00ED608D"/>
    <w:rsid w:val="00EE3174"/>
    <w:rsid w:val="00EE476D"/>
    <w:rsid w:val="00EE79CC"/>
    <w:rsid w:val="00EE7DA6"/>
    <w:rsid w:val="00EF2B7F"/>
    <w:rsid w:val="00EF2D58"/>
    <w:rsid w:val="00EF6B40"/>
    <w:rsid w:val="00F04556"/>
    <w:rsid w:val="00F07D39"/>
    <w:rsid w:val="00F07F80"/>
    <w:rsid w:val="00F10734"/>
    <w:rsid w:val="00F1348D"/>
    <w:rsid w:val="00F1486F"/>
    <w:rsid w:val="00F246D2"/>
    <w:rsid w:val="00F259F2"/>
    <w:rsid w:val="00F30D67"/>
    <w:rsid w:val="00F347CA"/>
    <w:rsid w:val="00F42D86"/>
    <w:rsid w:val="00F43681"/>
    <w:rsid w:val="00F44B84"/>
    <w:rsid w:val="00F561AE"/>
    <w:rsid w:val="00F56BEA"/>
    <w:rsid w:val="00F6005E"/>
    <w:rsid w:val="00F604FD"/>
    <w:rsid w:val="00F6194A"/>
    <w:rsid w:val="00F61DF3"/>
    <w:rsid w:val="00F62C2F"/>
    <w:rsid w:val="00F636C1"/>
    <w:rsid w:val="00F6560D"/>
    <w:rsid w:val="00F665C0"/>
    <w:rsid w:val="00F66A35"/>
    <w:rsid w:val="00F673EB"/>
    <w:rsid w:val="00F6755B"/>
    <w:rsid w:val="00F703CE"/>
    <w:rsid w:val="00F706CB"/>
    <w:rsid w:val="00F750DE"/>
    <w:rsid w:val="00F802CD"/>
    <w:rsid w:val="00F80586"/>
    <w:rsid w:val="00F860EE"/>
    <w:rsid w:val="00F87DA0"/>
    <w:rsid w:val="00F900DD"/>
    <w:rsid w:val="00F935DE"/>
    <w:rsid w:val="00F93D39"/>
    <w:rsid w:val="00F94126"/>
    <w:rsid w:val="00F95FC3"/>
    <w:rsid w:val="00F9696C"/>
    <w:rsid w:val="00F9699B"/>
    <w:rsid w:val="00F97CD6"/>
    <w:rsid w:val="00FA73BB"/>
    <w:rsid w:val="00FB2BAD"/>
    <w:rsid w:val="00FB3485"/>
    <w:rsid w:val="00FB5AA8"/>
    <w:rsid w:val="00FB6E7F"/>
    <w:rsid w:val="00FB72C4"/>
    <w:rsid w:val="00FC0075"/>
    <w:rsid w:val="00FC01C6"/>
    <w:rsid w:val="00FC05CA"/>
    <w:rsid w:val="00FC2D1D"/>
    <w:rsid w:val="00FC54CF"/>
    <w:rsid w:val="00FC756A"/>
    <w:rsid w:val="00FD5A09"/>
    <w:rsid w:val="00FD5FB7"/>
    <w:rsid w:val="00FD737A"/>
    <w:rsid w:val="00FE21EB"/>
    <w:rsid w:val="00FE2910"/>
    <w:rsid w:val="00FE38C3"/>
    <w:rsid w:val="00FE3FDD"/>
    <w:rsid w:val="00FE4157"/>
    <w:rsid w:val="00FE438D"/>
    <w:rsid w:val="00FE45E6"/>
    <w:rsid w:val="00FE4740"/>
    <w:rsid w:val="00FE4D5F"/>
    <w:rsid w:val="00FE60CA"/>
    <w:rsid w:val="00FE6C22"/>
    <w:rsid w:val="00FF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C8C024"/>
  <w15:docId w15:val="{23D01317-8F2B-4924-93D1-1E3DCCAE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5C0"/>
    <w:pPr>
      <w:widowControl w:val="0"/>
      <w:spacing w:line="240" w:lineRule="atLeast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1D7"/>
    <w:pPr>
      <w:keepNext/>
      <w:keepLines/>
      <w:spacing w:line="240" w:lineRule="auto"/>
      <w:outlineLvl w:val="0"/>
    </w:pPr>
    <w:rPr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E03"/>
    <w:pPr>
      <w:keepNext/>
      <w:keepLines/>
      <w:outlineLvl w:val="1"/>
    </w:pPr>
    <w:rPr>
      <w:rFonts w:eastAsia="仿宋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2C2F"/>
    <w:pPr>
      <w:keepNext/>
      <w:keepLines/>
      <w:spacing w:line="0" w:lineRule="atLeast"/>
      <w:outlineLvl w:val="2"/>
    </w:pPr>
    <w:rPr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3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3293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3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3293"/>
    <w:rPr>
      <w:rFonts w:ascii="Times New Roman" w:hAnsi="Times New Roman"/>
      <w:sz w:val="18"/>
      <w:szCs w:val="18"/>
    </w:rPr>
  </w:style>
  <w:style w:type="character" w:customStyle="1" w:styleId="fontstyle01">
    <w:name w:val="fontstyle01"/>
    <w:basedOn w:val="DefaultParagraphFont"/>
    <w:rsid w:val="00573F1E"/>
    <w:rPr>
      <w:rFonts w:ascii="DiverdaSansLTStd-Light" w:hAnsi="DiverdaSansLTStd-Light" w:hint="default"/>
      <w:b w:val="0"/>
      <w:bCs w:val="0"/>
      <w:i w:val="0"/>
      <w:iCs w:val="0"/>
      <w:color w:val="231F2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D726EA"/>
    <w:pPr>
      <w:jc w:val="center"/>
    </w:pPr>
    <w:rPr>
      <w:rFonts w:ascii="DiverdaSansLTStd-Light" w:hAnsi="DiverdaSansLTStd-Light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26EA"/>
    <w:rPr>
      <w:rFonts w:ascii="DiverdaSansLTStd-Light" w:eastAsia="SimSun" w:hAnsi="DiverdaSansLTStd-Light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D726EA"/>
    <w:rPr>
      <w:rFonts w:ascii="DiverdaSansLTStd-Light" w:hAnsi="DiverdaSansLTStd-Light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D726EA"/>
    <w:rPr>
      <w:rFonts w:ascii="DiverdaSansLTStd-Light" w:eastAsia="SimSun" w:hAnsi="DiverdaSansLTStd-Light"/>
      <w:noProof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B59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B59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B59FB"/>
    <w:rPr>
      <w:rFonts w:ascii="Times New Roman" w:eastAsia="SimSun" w:hAnsi="Times New Roman"/>
      <w:sz w:val="24"/>
    </w:rPr>
  </w:style>
  <w:style w:type="paragraph" w:styleId="Revision">
    <w:name w:val="Revision"/>
    <w:hidden/>
    <w:uiPriority w:val="99"/>
    <w:semiHidden/>
    <w:rsid w:val="00AF179A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F5B"/>
    <w:rPr>
      <w:rFonts w:ascii="Times New Roman" w:eastAsia="SimSun" w:hAnsi="Times New Roman"/>
      <w:b/>
      <w:bCs/>
      <w:sz w:val="24"/>
    </w:rPr>
  </w:style>
  <w:style w:type="paragraph" w:styleId="NormalWeb">
    <w:name w:val="Normal (Web)"/>
    <w:basedOn w:val="Normal"/>
    <w:uiPriority w:val="99"/>
    <w:unhideWhenUsed/>
    <w:rsid w:val="00187840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6E500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500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431D7"/>
    <w:rPr>
      <w:rFonts w:ascii="Times New Roman" w:eastAsia="SimSun" w:hAnsi="Times New Roman"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F6E03"/>
    <w:rPr>
      <w:rFonts w:ascii="Times New Roman" w:eastAsia="仿宋" w:hAnsi="Times New Roman" w:cstheme="majorBidi"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2C2F"/>
    <w:rPr>
      <w:rFonts w:ascii="Times New Roman" w:eastAsia="SimSun" w:hAnsi="Times New Roman"/>
      <w:bCs/>
      <w:sz w:val="28"/>
      <w:szCs w:val="32"/>
    </w:rPr>
  </w:style>
  <w:style w:type="table" w:styleId="TableGrid">
    <w:name w:val="Table Grid"/>
    <w:basedOn w:val="TableNormal"/>
    <w:uiPriority w:val="39"/>
    <w:rsid w:val="00435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图注"/>
    <w:uiPriority w:val="1"/>
    <w:qFormat/>
    <w:rsid w:val="0043539E"/>
    <w:pPr>
      <w:widowControl w:val="0"/>
      <w:spacing w:line="0" w:lineRule="atLeast"/>
      <w:jc w:val="both"/>
    </w:pPr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9449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78300-C432-479A-983E-1DF8D2048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8</Words>
  <Characters>6547</Characters>
  <Application>Microsoft Office Word</Application>
  <DocSecurity>0</DocSecurity>
  <Lines>54</Lines>
  <Paragraphs>15</Paragraphs>
  <ScaleCrop>false</ScaleCrop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柳</dc:creator>
  <cp:keywords/>
  <dc:description/>
  <cp:lastModifiedBy>Stella Arockia Selvi T Thanislas A</cp:lastModifiedBy>
  <cp:revision>3</cp:revision>
  <cp:lastPrinted>2024-09-22T04:00:00Z</cp:lastPrinted>
  <dcterms:created xsi:type="dcterms:W3CDTF">2025-04-30T04:20:00Z</dcterms:created>
  <dcterms:modified xsi:type="dcterms:W3CDTF">2025-04-3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99015cb8280fe343038d97095e8a061f32aa60d1f0071acf2cd2dba31de30c</vt:lpwstr>
  </property>
</Properties>
</file>